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3B9CD" w14:textId="084A9F74" w:rsidR="00D31C43" w:rsidRPr="00C9198F" w:rsidRDefault="00D31C43" w:rsidP="00D31C43">
      <w:pPr>
        <w:spacing w:line="48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1301"/>
        <w:gridCol w:w="1272"/>
        <w:gridCol w:w="1493"/>
        <w:gridCol w:w="1289"/>
        <w:gridCol w:w="1289"/>
        <w:gridCol w:w="1289"/>
      </w:tblGrid>
      <w:tr w:rsidR="00D31C43" w:rsidRPr="00C9198F" w14:paraId="7942F636" w14:textId="77777777" w:rsidTr="007F6095">
        <w:tc>
          <w:tcPr>
            <w:tcW w:w="1129" w:type="dxa"/>
          </w:tcPr>
          <w:p w14:paraId="2D4BAF90" w14:textId="77777777" w:rsidR="00D31C43" w:rsidRPr="00C9198F" w:rsidRDefault="00D31C43" w:rsidP="007F6095"/>
        </w:tc>
        <w:tc>
          <w:tcPr>
            <w:tcW w:w="1301" w:type="dxa"/>
          </w:tcPr>
          <w:p w14:paraId="4B9AE2BB" w14:textId="77777777" w:rsidR="00D31C43" w:rsidRPr="00C9198F" w:rsidRDefault="00D31C43" w:rsidP="007F6095">
            <w:r w:rsidRPr="00C9198F">
              <w:t>No. of c.</w:t>
            </w:r>
          </w:p>
        </w:tc>
        <w:tc>
          <w:tcPr>
            <w:tcW w:w="1272" w:type="dxa"/>
          </w:tcPr>
          <w:p w14:paraId="0FF8FB59" w14:textId="77777777" w:rsidR="00D31C43" w:rsidRPr="00C9198F" w:rsidRDefault="00D31C43" w:rsidP="007F6095">
            <w:r w:rsidRPr="00C9198F">
              <w:t>S. per c.</w:t>
            </w:r>
          </w:p>
        </w:tc>
        <w:tc>
          <w:tcPr>
            <w:tcW w:w="1493" w:type="dxa"/>
          </w:tcPr>
          <w:p w14:paraId="5DCF4FE2" w14:textId="77777777" w:rsidR="00D31C43" w:rsidRPr="00C9198F" w:rsidRDefault="00D31C43" w:rsidP="007F6095">
            <w:r w:rsidRPr="00C9198F">
              <w:t>Fraction of clustered s.</w:t>
            </w:r>
          </w:p>
        </w:tc>
        <w:tc>
          <w:tcPr>
            <w:tcW w:w="1289" w:type="dxa"/>
          </w:tcPr>
          <w:p w14:paraId="75388709" w14:textId="77777777" w:rsidR="00D31C43" w:rsidRPr="00C9198F" w:rsidRDefault="00D31C43" w:rsidP="007F6095">
            <w:r w:rsidRPr="00C9198F">
              <w:t>Corr. within c.</w:t>
            </w:r>
          </w:p>
        </w:tc>
        <w:tc>
          <w:tcPr>
            <w:tcW w:w="1289" w:type="dxa"/>
          </w:tcPr>
          <w:p w14:paraId="14A160BA" w14:textId="77777777" w:rsidR="00D31C43" w:rsidRPr="00C9198F" w:rsidRDefault="00D31C43" w:rsidP="007F6095">
            <w:r w:rsidRPr="00C9198F">
              <w:t>Rel. within c.</w:t>
            </w:r>
          </w:p>
        </w:tc>
        <w:tc>
          <w:tcPr>
            <w:tcW w:w="1289" w:type="dxa"/>
          </w:tcPr>
          <w:p w14:paraId="0E088E2C" w14:textId="77777777" w:rsidR="00D31C43" w:rsidRPr="00C9198F" w:rsidRDefault="00D31C43" w:rsidP="007F6095">
            <w:r w:rsidRPr="00C9198F">
              <w:t>Corr. between c.</w:t>
            </w:r>
          </w:p>
        </w:tc>
      </w:tr>
      <w:tr w:rsidR="00D31C43" w:rsidRPr="00C9198F" w14:paraId="22F585CA" w14:textId="77777777" w:rsidTr="007F6095">
        <w:tc>
          <w:tcPr>
            <w:tcW w:w="1129" w:type="dxa"/>
          </w:tcPr>
          <w:p w14:paraId="18EC79B8" w14:textId="77777777" w:rsidR="00D31C43" w:rsidRPr="00C9198F" w:rsidRDefault="00D31C43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30 dB</w:t>
            </w:r>
          </w:p>
        </w:tc>
        <w:tc>
          <w:tcPr>
            <w:tcW w:w="1301" w:type="dxa"/>
          </w:tcPr>
          <w:p w14:paraId="43064450" w14:textId="77777777" w:rsidR="00D31C43" w:rsidRPr="00C9198F" w:rsidRDefault="00D31C43" w:rsidP="007F6095"/>
        </w:tc>
        <w:tc>
          <w:tcPr>
            <w:tcW w:w="1272" w:type="dxa"/>
          </w:tcPr>
          <w:p w14:paraId="62777AF1" w14:textId="77777777" w:rsidR="00D31C43" w:rsidRPr="00C9198F" w:rsidRDefault="00D31C43" w:rsidP="007F6095"/>
        </w:tc>
        <w:tc>
          <w:tcPr>
            <w:tcW w:w="1493" w:type="dxa"/>
          </w:tcPr>
          <w:p w14:paraId="1CB44D24" w14:textId="77777777" w:rsidR="00D31C43" w:rsidRPr="00C9198F" w:rsidRDefault="00D31C43" w:rsidP="007F6095"/>
        </w:tc>
        <w:tc>
          <w:tcPr>
            <w:tcW w:w="1289" w:type="dxa"/>
          </w:tcPr>
          <w:p w14:paraId="4C000C89" w14:textId="77777777" w:rsidR="00D31C43" w:rsidRPr="00C9198F" w:rsidRDefault="00D31C43" w:rsidP="007F6095"/>
        </w:tc>
        <w:tc>
          <w:tcPr>
            <w:tcW w:w="1289" w:type="dxa"/>
          </w:tcPr>
          <w:p w14:paraId="38EDAEEC" w14:textId="77777777" w:rsidR="00D31C43" w:rsidRPr="00C9198F" w:rsidRDefault="00D31C43" w:rsidP="007F6095"/>
        </w:tc>
        <w:tc>
          <w:tcPr>
            <w:tcW w:w="1289" w:type="dxa"/>
          </w:tcPr>
          <w:p w14:paraId="115C74B2" w14:textId="77777777" w:rsidR="00D31C43" w:rsidRPr="00C9198F" w:rsidRDefault="00D31C43" w:rsidP="007F6095"/>
        </w:tc>
      </w:tr>
      <w:tr w:rsidR="00D31C43" w:rsidRPr="00C9198F" w14:paraId="7670FEC4" w14:textId="77777777" w:rsidTr="007F6095">
        <w:tc>
          <w:tcPr>
            <w:tcW w:w="1129" w:type="dxa"/>
          </w:tcPr>
          <w:p w14:paraId="401A67E8" w14:textId="77777777" w:rsidR="00D31C43" w:rsidRPr="00C9198F" w:rsidRDefault="00D31C43" w:rsidP="007F6095">
            <w:r w:rsidRPr="00C9198F">
              <w:t>WT</w:t>
            </w:r>
          </w:p>
        </w:tc>
        <w:tc>
          <w:tcPr>
            <w:tcW w:w="1301" w:type="dxa"/>
          </w:tcPr>
          <w:p w14:paraId="5010FABC" w14:textId="77777777" w:rsidR="00D31C43" w:rsidRPr="00C9198F" w:rsidRDefault="00D31C43" w:rsidP="007F6095">
            <w:r w:rsidRPr="00C9198F">
              <w:t>1.93 ± 0.11</w:t>
            </w:r>
          </w:p>
        </w:tc>
        <w:tc>
          <w:tcPr>
            <w:tcW w:w="1272" w:type="dxa"/>
          </w:tcPr>
          <w:p w14:paraId="366FD4C4" w14:textId="77777777" w:rsidR="00D31C43" w:rsidRPr="00C9198F" w:rsidRDefault="00D31C43" w:rsidP="007F6095">
            <w:r w:rsidRPr="00C9198F">
              <w:t>6.91 ± 0.43</w:t>
            </w:r>
          </w:p>
        </w:tc>
        <w:tc>
          <w:tcPr>
            <w:tcW w:w="1493" w:type="dxa"/>
          </w:tcPr>
          <w:p w14:paraId="7B422E34" w14:textId="77777777" w:rsidR="00D31C43" w:rsidRPr="00C9198F" w:rsidRDefault="00D31C43" w:rsidP="007F6095">
            <w:r w:rsidRPr="00C9198F">
              <w:t>0.79 ± 0.02</w:t>
            </w:r>
          </w:p>
        </w:tc>
        <w:tc>
          <w:tcPr>
            <w:tcW w:w="1289" w:type="dxa"/>
          </w:tcPr>
          <w:p w14:paraId="34F37A47" w14:textId="77777777" w:rsidR="00D31C43" w:rsidRPr="00C9198F" w:rsidRDefault="00D31C43" w:rsidP="007F6095">
            <w:r w:rsidRPr="00C9198F">
              <w:t>0.29 ± 0.01</w:t>
            </w:r>
          </w:p>
        </w:tc>
        <w:tc>
          <w:tcPr>
            <w:tcW w:w="1289" w:type="dxa"/>
          </w:tcPr>
          <w:p w14:paraId="7BA6B328" w14:textId="77777777" w:rsidR="00D31C43" w:rsidRPr="00C9198F" w:rsidRDefault="00D31C43" w:rsidP="007F6095">
            <w:r w:rsidRPr="00C9198F">
              <w:t>0.28 ± 0.01</w:t>
            </w:r>
          </w:p>
        </w:tc>
        <w:tc>
          <w:tcPr>
            <w:tcW w:w="1289" w:type="dxa"/>
          </w:tcPr>
          <w:p w14:paraId="4533FCAB" w14:textId="77777777" w:rsidR="00D31C43" w:rsidRPr="00C9198F" w:rsidRDefault="00D31C43" w:rsidP="007F6095">
            <w:r w:rsidRPr="00C9198F">
              <w:t>0.26 ± 0.01</w:t>
            </w:r>
          </w:p>
        </w:tc>
      </w:tr>
      <w:tr w:rsidR="00D31C43" w:rsidRPr="00C9198F" w14:paraId="780067D9" w14:textId="77777777" w:rsidTr="007F6095">
        <w:tc>
          <w:tcPr>
            <w:tcW w:w="1129" w:type="dxa"/>
          </w:tcPr>
          <w:p w14:paraId="67EA8C74" w14:textId="77777777" w:rsidR="00D31C43" w:rsidRPr="00C9198F" w:rsidRDefault="00D31C43" w:rsidP="007F6095">
            <w:r w:rsidRPr="00C9198F">
              <w:t>KO</w:t>
            </w:r>
          </w:p>
        </w:tc>
        <w:tc>
          <w:tcPr>
            <w:tcW w:w="1301" w:type="dxa"/>
          </w:tcPr>
          <w:p w14:paraId="2C1B23AC" w14:textId="77777777" w:rsidR="00D31C43" w:rsidRPr="00C9198F" w:rsidRDefault="00D31C43" w:rsidP="007F6095">
            <w:r w:rsidRPr="00C9198F">
              <w:t>2.16 ± 0.13</w:t>
            </w:r>
          </w:p>
        </w:tc>
        <w:tc>
          <w:tcPr>
            <w:tcW w:w="1272" w:type="dxa"/>
          </w:tcPr>
          <w:p w14:paraId="283435AF" w14:textId="77777777" w:rsidR="00D31C43" w:rsidRPr="00C9198F" w:rsidRDefault="00D31C43" w:rsidP="007F6095">
            <w:r w:rsidRPr="00C9198F">
              <w:t>5.23 ± 0.43</w:t>
            </w:r>
          </w:p>
        </w:tc>
        <w:tc>
          <w:tcPr>
            <w:tcW w:w="1493" w:type="dxa"/>
          </w:tcPr>
          <w:p w14:paraId="75FC36E3" w14:textId="77777777" w:rsidR="00D31C43" w:rsidRPr="00C9198F" w:rsidRDefault="00D31C43" w:rsidP="007F6095">
            <w:r w:rsidRPr="00C9198F">
              <w:t>0.66 ± 0.03</w:t>
            </w:r>
          </w:p>
        </w:tc>
        <w:tc>
          <w:tcPr>
            <w:tcW w:w="1289" w:type="dxa"/>
          </w:tcPr>
          <w:p w14:paraId="67D2AB22" w14:textId="77777777" w:rsidR="00D31C43" w:rsidRPr="00C9198F" w:rsidRDefault="00D31C43" w:rsidP="007F6095">
            <w:r w:rsidRPr="00C9198F">
              <w:t>0.29 ± 0.01</w:t>
            </w:r>
          </w:p>
        </w:tc>
        <w:tc>
          <w:tcPr>
            <w:tcW w:w="1289" w:type="dxa"/>
          </w:tcPr>
          <w:p w14:paraId="17FC1D2F" w14:textId="77777777" w:rsidR="00D31C43" w:rsidRPr="00C9198F" w:rsidRDefault="00D31C43" w:rsidP="007F6095">
            <w:r w:rsidRPr="00C9198F">
              <w:t>0.27 ± 0.01</w:t>
            </w:r>
          </w:p>
        </w:tc>
        <w:tc>
          <w:tcPr>
            <w:tcW w:w="1289" w:type="dxa"/>
          </w:tcPr>
          <w:p w14:paraId="3DF841C8" w14:textId="77777777" w:rsidR="00D31C43" w:rsidRPr="00C9198F" w:rsidRDefault="00D31C43" w:rsidP="007F6095">
            <w:r w:rsidRPr="00C9198F">
              <w:t>0.25 ± 0.01</w:t>
            </w:r>
          </w:p>
        </w:tc>
      </w:tr>
      <w:tr w:rsidR="00D31C43" w:rsidRPr="00C9198F" w14:paraId="338A5BCA" w14:textId="77777777" w:rsidTr="007F6095">
        <w:tc>
          <w:tcPr>
            <w:tcW w:w="1129" w:type="dxa"/>
          </w:tcPr>
          <w:p w14:paraId="429CFA00" w14:textId="77777777" w:rsidR="00D31C43" w:rsidRPr="00C9198F" w:rsidRDefault="00D31C43" w:rsidP="007F6095">
            <w:r w:rsidRPr="00C9198F">
              <w:t>n(WT)</w:t>
            </w:r>
          </w:p>
        </w:tc>
        <w:tc>
          <w:tcPr>
            <w:tcW w:w="1301" w:type="dxa"/>
          </w:tcPr>
          <w:p w14:paraId="1B2FA9BE" w14:textId="77777777" w:rsidR="00D31C43" w:rsidRPr="00C9198F" w:rsidRDefault="00D31C43" w:rsidP="007F6095">
            <w:r w:rsidRPr="00C9198F">
              <w:t>89</w:t>
            </w:r>
          </w:p>
        </w:tc>
        <w:tc>
          <w:tcPr>
            <w:tcW w:w="1272" w:type="dxa"/>
          </w:tcPr>
          <w:p w14:paraId="0E8FAC67" w14:textId="77777777" w:rsidR="00D31C43" w:rsidRPr="00C9198F" w:rsidRDefault="00D31C43" w:rsidP="007F6095">
            <w:r w:rsidRPr="00C9198F">
              <w:t>172</w:t>
            </w:r>
          </w:p>
        </w:tc>
        <w:tc>
          <w:tcPr>
            <w:tcW w:w="1493" w:type="dxa"/>
          </w:tcPr>
          <w:p w14:paraId="38D59EBF" w14:textId="77777777" w:rsidR="00D31C43" w:rsidRPr="00C9198F" w:rsidRDefault="00D31C43" w:rsidP="007F6095">
            <w:r w:rsidRPr="00C9198F">
              <w:t>89</w:t>
            </w:r>
          </w:p>
        </w:tc>
        <w:tc>
          <w:tcPr>
            <w:tcW w:w="1289" w:type="dxa"/>
          </w:tcPr>
          <w:p w14:paraId="7637C91E" w14:textId="77777777" w:rsidR="00D31C43" w:rsidRPr="00C9198F" w:rsidRDefault="00D31C43" w:rsidP="007F6095">
            <w:r w:rsidRPr="00C9198F">
              <w:t>172</w:t>
            </w:r>
          </w:p>
        </w:tc>
        <w:tc>
          <w:tcPr>
            <w:tcW w:w="1289" w:type="dxa"/>
          </w:tcPr>
          <w:p w14:paraId="552B8BE4" w14:textId="77777777" w:rsidR="00D31C43" w:rsidRPr="00C9198F" w:rsidRDefault="00D31C43" w:rsidP="007F6095">
            <w:r w:rsidRPr="00C9198F">
              <w:t>172</w:t>
            </w:r>
          </w:p>
        </w:tc>
        <w:tc>
          <w:tcPr>
            <w:tcW w:w="1289" w:type="dxa"/>
          </w:tcPr>
          <w:p w14:paraId="02A29DBF" w14:textId="77777777" w:rsidR="00D31C43" w:rsidRPr="00C9198F" w:rsidRDefault="00D31C43" w:rsidP="007F6095">
            <w:r w:rsidRPr="00C9198F">
              <w:t>134</w:t>
            </w:r>
          </w:p>
        </w:tc>
      </w:tr>
      <w:tr w:rsidR="00D31C43" w:rsidRPr="00C9198F" w14:paraId="085C888C" w14:textId="77777777" w:rsidTr="007F6095">
        <w:tc>
          <w:tcPr>
            <w:tcW w:w="1129" w:type="dxa"/>
          </w:tcPr>
          <w:p w14:paraId="5DF01F16" w14:textId="77777777" w:rsidR="00D31C43" w:rsidRPr="00C9198F" w:rsidRDefault="00D31C43" w:rsidP="007F6095">
            <w:r w:rsidRPr="00C9198F">
              <w:t>n(KO)</w:t>
            </w:r>
          </w:p>
        </w:tc>
        <w:tc>
          <w:tcPr>
            <w:tcW w:w="1301" w:type="dxa"/>
          </w:tcPr>
          <w:p w14:paraId="5FE58381" w14:textId="77777777" w:rsidR="00D31C43" w:rsidRPr="00C9198F" w:rsidRDefault="00D31C43" w:rsidP="007F6095">
            <w:r w:rsidRPr="00C9198F">
              <w:t>50</w:t>
            </w:r>
          </w:p>
        </w:tc>
        <w:tc>
          <w:tcPr>
            <w:tcW w:w="1272" w:type="dxa"/>
          </w:tcPr>
          <w:p w14:paraId="02F2D704" w14:textId="77777777" w:rsidR="00D31C43" w:rsidRPr="00C9198F" w:rsidRDefault="00D31C43" w:rsidP="007F6095">
            <w:r w:rsidRPr="00C9198F">
              <w:t>108</w:t>
            </w:r>
          </w:p>
        </w:tc>
        <w:tc>
          <w:tcPr>
            <w:tcW w:w="1493" w:type="dxa"/>
          </w:tcPr>
          <w:p w14:paraId="392F5E30" w14:textId="77777777" w:rsidR="00D31C43" w:rsidRPr="00C9198F" w:rsidRDefault="00D31C43" w:rsidP="007F6095">
            <w:r w:rsidRPr="00C9198F">
              <w:t>50</w:t>
            </w:r>
          </w:p>
        </w:tc>
        <w:tc>
          <w:tcPr>
            <w:tcW w:w="1289" w:type="dxa"/>
          </w:tcPr>
          <w:p w14:paraId="693D37F2" w14:textId="77777777" w:rsidR="00D31C43" w:rsidRPr="00C9198F" w:rsidRDefault="00D31C43" w:rsidP="007F6095">
            <w:r w:rsidRPr="00C9198F">
              <w:t>108</w:t>
            </w:r>
          </w:p>
        </w:tc>
        <w:tc>
          <w:tcPr>
            <w:tcW w:w="1289" w:type="dxa"/>
          </w:tcPr>
          <w:p w14:paraId="6C982DF5" w14:textId="77777777" w:rsidR="00D31C43" w:rsidRPr="00C9198F" w:rsidRDefault="00D31C43" w:rsidP="007F6095">
            <w:r w:rsidRPr="00C9198F">
              <w:t>108</w:t>
            </w:r>
          </w:p>
        </w:tc>
        <w:tc>
          <w:tcPr>
            <w:tcW w:w="1289" w:type="dxa"/>
          </w:tcPr>
          <w:p w14:paraId="2527F130" w14:textId="77777777" w:rsidR="00D31C43" w:rsidRPr="00C9198F" w:rsidRDefault="00D31C43" w:rsidP="007F6095">
            <w:r w:rsidRPr="00C9198F">
              <w:t>97</w:t>
            </w:r>
          </w:p>
        </w:tc>
      </w:tr>
      <w:tr w:rsidR="00D31C43" w:rsidRPr="00C9198F" w14:paraId="61893FCF" w14:textId="77777777" w:rsidTr="007F6095">
        <w:tc>
          <w:tcPr>
            <w:tcW w:w="1129" w:type="dxa"/>
          </w:tcPr>
          <w:p w14:paraId="60EF089F" w14:textId="77777777" w:rsidR="00D31C43" w:rsidRPr="00C9198F" w:rsidRDefault="00D31C43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301" w:type="dxa"/>
          </w:tcPr>
          <w:p w14:paraId="4D2AAA95" w14:textId="77777777" w:rsidR="00D31C43" w:rsidRPr="00C9198F" w:rsidRDefault="00D31C43" w:rsidP="007F6095">
            <w:r w:rsidRPr="00C9198F">
              <w:t>0.097564</w:t>
            </w:r>
          </w:p>
        </w:tc>
        <w:tc>
          <w:tcPr>
            <w:tcW w:w="1272" w:type="dxa"/>
          </w:tcPr>
          <w:p w14:paraId="78DEE267" w14:textId="77777777" w:rsidR="00D31C43" w:rsidRPr="00C9198F" w:rsidRDefault="00D31C43" w:rsidP="007F6095">
            <w:r w:rsidRPr="00C9198F">
              <w:t>0.073261</w:t>
            </w:r>
          </w:p>
        </w:tc>
        <w:tc>
          <w:tcPr>
            <w:tcW w:w="1493" w:type="dxa"/>
          </w:tcPr>
          <w:p w14:paraId="19A0862D" w14:textId="77777777" w:rsidR="00D31C43" w:rsidRPr="00C9198F" w:rsidRDefault="00D31C43" w:rsidP="007F6095">
            <w:r w:rsidRPr="00C9198F">
              <w:t>0.00099209</w:t>
            </w:r>
          </w:p>
        </w:tc>
        <w:tc>
          <w:tcPr>
            <w:tcW w:w="1289" w:type="dxa"/>
          </w:tcPr>
          <w:p w14:paraId="3E483075" w14:textId="77777777" w:rsidR="00D31C43" w:rsidRPr="00C9198F" w:rsidRDefault="00D31C43" w:rsidP="007F6095">
            <w:r w:rsidRPr="00C9198F">
              <w:t>0.87809</w:t>
            </w:r>
          </w:p>
        </w:tc>
        <w:tc>
          <w:tcPr>
            <w:tcW w:w="1289" w:type="dxa"/>
          </w:tcPr>
          <w:p w14:paraId="7277D69C" w14:textId="77777777" w:rsidR="00D31C43" w:rsidRPr="00C9198F" w:rsidRDefault="00D31C43" w:rsidP="007F6095">
            <w:r w:rsidRPr="00C9198F">
              <w:t>0.64757</w:t>
            </w:r>
          </w:p>
        </w:tc>
        <w:tc>
          <w:tcPr>
            <w:tcW w:w="1289" w:type="dxa"/>
          </w:tcPr>
          <w:p w14:paraId="7A712444" w14:textId="77777777" w:rsidR="00D31C43" w:rsidRPr="00C9198F" w:rsidRDefault="00D31C43" w:rsidP="007F6095">
            <w:r w:rsidRPr="00C9198F">
              <w:t>0.65572</w:t>
            </w:r>
          </w:p>
        </w:tc>
      </w:tr>
      <w:tr w:rsidR="00D31C43" w:rsidRPr="00C9198F" w14:paraId="768D889D" w14:textId="77777777" w:rsidTr="007F6095">
        <w:tc>
          <w:tcPr>
            <w:tcW w:w="1129" w:type="dxa"/>
          </w:tcPr>
          <w:p w14:paraId="6961D2D2" w14:textId="77777777" w:rsidR="00D31C43" w:rsidRPr="00C9198F" w:rsidRDefault="00D31C43" w:rsidP="007F6095">
            <w:r w:rsidRPr="00C9198F">
              <w:t>Stat. test</w:t>
            </w:r>
          </w:p>
        </w:tc>
        <w:tc>
          <w:tcPr>
            <w:tcW w:w="1301" w:type="dxa"/>
          </w:tcPr>
          <w:p w14:paraId="68E1AE55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72" w:type="dxa"/>
          </w:tcPr>
          <w:p w14:paraId="34E9F03C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493" w:type="dxa"/>
          </w:tcPr>
          <w:p w14:paraId="0DB20338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89" w:type="dxa"/>
          </w:tcPr>
          <w:p w14:paraId="01323185" w14:textId="77777777" w:rsidR="00D31C43" w:rsidRPr="00C9198F" w:rsidRDefault="00D31C43" w:rsidP="007F6095">
            <w:r w:rsidRPr="00C9198F">
              <w:t>T-test2</w:t>
            </w:r>
          </w:p>
        </w:tc>
        <w:tc>
          <w:tcPr>
            <w:tcW w:w="1289" w:type="dxa"/>
          </w:tcPr>
          <w:p w14:paraId="7DA27B4D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89" w:type="dxa"/>
          </w:tcPr>
          <w:p w14:paraId="5D613DD2" w14:textId="77777777" w:rsidR="00D31C43" w:rsidRPr="00C9198F" w:rsidRDefault="00D31C43" w:rsidP="007F6095">
            <w:r w:rsidRPr="00C9198F">
              <w:t>T-test2</w:t>
            </w:r>
          </w:p>
        </w:tc>
      </w:tr>
      <w:tr w:rsidR="00D31C43" w:rsidRPr="00C9198F" w14:paraId="4F1ECED5" w14:textId="77777777" w:rsidTr="007F6095">
        <w:tc>
          <w:tcPr>
            <w:tcW w:w="1129" w:type="dxa"/>
          </w:tcPr>
          <w:p w14:paraId="2EBEDB62" w14:textId="77777777" w:rsidR="00D31C43" w:rsidRPr="00C9198F" w:rsidRDefault="00D31C43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40 dB</w:t>
            </w:r>
          </w:p>
        </w:tc>
        <w:tc>
          <w:tcPr>
            <w:tcW w:w="1301" w:type="dxa"/>
          </w:tcPr>
          <w:p w14:paraId="6AF30B40" w14:textId="77777777" w:rsidR="00D31C43" w:rsidRPr="00C9198F" w:rsidRDefault="00D31C43" w:rsidP="007F6095"/>
        </w:tc>
        <w:tc>
          <w:tcPr>
            <w:tcW w:w="1272" w:type="dxa"/>
          </w:tcPr>
          <w:p w14:paraId="09038F7D" w14:textId="77777777" w:rsidR="00D31C43" w:rsidRPr="00C9198F" w:rsidRDefault="00D31C43" w:rsidP="007F6095"/>
        </w:tc>
        <w:tc>
          <w:tcPr>
            <w:tcW w:w="1493" w:type="dxa"/>
          </w:tcPr>
          <w:p w14:paraId="68A45DFD" w14:textId="77777777" w:rsidR="00D31C43" w:rsidRPr="00C9198F" w:rsidRDefault="00D31C43" w:rsidP="007F6095"/>
        </w:tc>
        <w:tc>
          <w:tcPr>
            <w:tcW w:w="1289" w:type="dxa"/>
          </w:tcPr>
          <w:p w14:paraId="04B699DE" w14:textId="77777777" w:rsidR="00D31C43" w:rsidRPr="00C9198F" w:rsidRDefault="00D31C43" w:rsidP="007F6095"/>
        </w:tc>
        <w:tc>
          <w:tcPr>
            <w:tcW w:w="1289" w:type="dxa"/>
          </w:tcPr>
          <w:p w14:paraId="6C397CCA" w14:textId="77777777" w:rsidR="00D31C43" w:rsidRPr="00C9198F" w:rsidRDefault="00D31C43" w:rsidP="007F6095"/>
        </w:tc>
        <w:tc>
          <w:tcPr>
            <w:tcW w:w="1289" w:type="dxa"/>
          </w:tcPr>
          <w:p w14:paraId="7475327D" w14:textId="77777777" w:rsidR="00D31C43" w:rsidRPr="00C9198F" w:rsidRDefault="00D31C43" w:rsidP="007F6095"/>
        </w:tc>
      </w:tr>
      <w:tr w:rsidR="00D31C43" w:rsidRPr="00C9198F" w14:paraId="0655F45D" w14:textId="77777777" w:rsidTr="007F6095">
        <w:tc>
          <w:tcPr>
            <w:tcW w:w="1129" w:type="dxa"/>
          </w:tcPr>
          <w:p w14:paraId="6BF1B118" w14:textId="77777777" w:rsidR="00D31C43" w:rsidRPr="00C9198F" w:rsidRDefault="00D31C43" w:rsidP="007F6095">
            <w:r w:rsidRPr="00C9198F">
              <w:t>WT</w:t>
            </w:r>
          </w:p>
        </w:tc>
        <w:tc>
          <w:tcPr>
            <w:tcW w:w="1301" w:type="dxa"/>
          </w:tcPr>
          <w:p w14:paraId="3223DF41" w14:textId="77777777" w:rsidR="00D31C43" w:rsidRPr="00C9198F" w:rsidRDefault="00D31C43" w:rsidP="007F6095">
            <w:r w:rsidRPr="00C9198F">
              <w:t>2.01 ± 0.11</w:t>
            </w:r>
          </w:p>
        </w:tc>
        <w:tc>
          <w:tcPr>
            <w:tcW w:w="1272" w:type="dxa"/>
          </w:tcPr>
          <w:p w14:paraId="25388C11" w14:textId="77777777" w:rsidR="00D31C43" w:rsidRPr="00C9198F" w:rsidRDefault="00D31C43" w:rsidP="007F6095">
            <w:r w:rsidRPr="00C9198F">
              <w:t>6.47 ± 0.4</w:t>
            </w:r>
          </w:p>
        </w:tc>
        <w:tc>
          <w:tcPr>
            <w:tcW w:w="1493" w:type="dxa"/>
          </w:tcPr>
          <w:p w14:paraId="05623EA6" w14:textId="77777777" w:rsidR="00D31C43" w:rsidRPr="00C9198F" w:rsidRDefault="00D31C43" w:rsidP="007F6095">
            <w:r w:rsidRPr="00C9198F">
              <w:t>0.77 ± 0.02</w:t>
            </w:r>
          </w:p>
        </w:tc>
        <w:tc>
          <w:tcPr>
            <w:tcW w:w="1289" w:type="dxa"/>
          </w:tcPr>
          <w:p w14:paraId="250A0AF2" w14:textId="77777777" w:rsidR="00D31C43" w:rsidRPr="00C9198F" w:rsidRDefault="00D31C43" w:rsidP="007F6095">
            <w:r w:rsidRPr="00C9198F">
              <w:t>0.28 ± 0.01</w:t>
            </w:r>
          </w:p>
        </w:tc>
        <w:tc>
          <w:tcPr>
            <w:tcW w:w="1289" w:type="dxa"/>
          </w:tcPr>
          <w:p w14:paraId="0D52B8F0" w14:textId="77777777" w:rsidR="00D31C43" w:rsidRPr="00C9198F" w:rsidRDefault="00D31C43" w:rsidP="007F6095">
            <w:r w:rsidRPr="00C9198F">
              <w:t>0.26 ± 0.01</w:t>
            </w:r>
          </w:p>
        </w:tc>
        <w:tc>
          <w:tcPr>
            <w:tcW w:w="1289" w:type="dxa"/>
          </w:tcPr>
          <w:p w14:paraId="398D8C8E" w14:textId="77777777" w:rsidR="00D31C43" w:rsidRPr="00C9198F" w:rsidRDefault="00D31C43" w:rsidP="007F6095">
            <w:r w:rsidRPr="00C9198F">
              <w:t>0.24 ± 0.01</w:t>
            </w:r>
          </w:p>
        </w:tc>
      </w:tr>
      <w:tr w:rsidR="00D31C43" w:rsidRPr="00C9198F" w14:paraId="41EF8070" w14:textId="77777777" w:rsidTr="007F6095">
        <w:tc>
          <w:tcPr>
            <w:tcW w:w="1129" w:type="dxa"/>
          </w:tcPr>
          <w:p w14:paraId="2A8C3FEB" w14:textId="77777777" w:rsidR="00D31C43" w:rsidRPr="00C9198F" w:rsidRDefault="00D31C43" w:rsidP="007F6095">
            <w:r w:rsidRPr="00C9198F">
              <w:t>KO</w:t>
            </w:r>
          </w:p>
        </w:tc>
        <w:tc>
          <w:tcPr>
            <w:tcW w:w="1301" w:type="dxa"/>
          </w:tcPr>
          <w:p w14:paraId="617CF3AF" w14:textId="77777777" w:rsidR="00D31C43" w:rsidRPr="00C9198F" w:rsidRDefault="00D31C43" w:rsidP="007F6095">
            <w:r w:rsidRPr="00C9198F">
              <w:t>2.36 ± 0.21</w:t>
            </w:r>
          </w:p>
        </w:tc>
        <w:tc>
          <w:tcPr>
            <w:tcW w:w="1272" w:type="dxa"/>
          </w:tcPr>
          <w:p w14:paraId="119D6E33" w14:textId="77777777" w:rsidR="00D31C43" w:rsidRPr="00C9198F" w:rsidRDefault="00D31C43" w:rsidP="007F6095">
            <w:r w:rsidRPr="00C9198F">
              <w:t>5.4 ± 0.48</w:t>
            </w:r>
          </w:p>
        </w:tc>
        <w:tc>
          <w:tcPr>
            <w:tcW w:w="1493" w:type="dxa"/>
          </w:tcPr>
          <w:p w14:paraId="5F994409" w14:textId="77777777" w:rsidR="00D31C43" w:rsidRPr="00C9198F" w:rsidRDefault="00D31C43" w:rsidP="007F6095">
            <w:r w:rsidRPr="00C9198F">
              <w:t>0.75 ± 0.03</w:t>
            </w:r>
          </w:p>
        </w:tc>
        <w:tc>
          <w:tcPr>
            <w:tcW w:w="1289" w:type="dxa"/>
          </w:tcPr>
          <w:p w14:paraId="15D3FF3D" w14:textId="77777777" w:rsidR="00D31C43" w:rsidRPr="00C9198F" w:rsidRDefault="00D31C43" w:rsidP="007F6095">
            <w:r w:rsidRPr="00C9198F">
              <w:t>0.29 ± 0.01</w:t>
            </w:r>
          </w:p>
        </w:tc>
        <w:tc>
          <w:tcPr>
            <w:tcW w:w="1289" w:type="dxa"/>
          </w:tcPr>
          <w:p w14:paraId="00F38534" w14:textId="77777777" w:rsidR="00D31C43" w:rsidRPr="00C9198F" w:rsidRDefault="00D31C43" w:rsidP="007F6095">
            <w:r w:rsidRPr="00C9198F">
              <w:t>0.27 ± 0.01</w:t>
            </w:r>
          </w:p>
        </w:tc>
        <w:tc>
          <w:tcPr>
            <w:tcW w:w="1289" w:type="dxa"/>
          </w:tcPr>
          <w:p w14:paraId="1949DEA8" w14:textId="77777777" w:rsidR="00D31C43" w:rsidRPr="00C9198F" w:rsidRDefault="00D31C43" w:rsidP="007F6095">
            <w:r w:rsidRPr="00C9198F">
              <w:t>0.26 ± 0.01</w:t>
            </w:r>
          </w:p>
        </w:tc>
      </w:tr>
      <w:tr w:rsidR="00D31C43" w:rsidRPr="00C9198F" w14:paraId="2D97917C" w14:textId="77777777" w:rsidTr="007F6095">
        <w:tc>
          <w:tcPr>
            <w:tcW w:w="1129" w:type="dxa"/>
          </w:tcPr>
          <w:p w14:paraId="1C1F30E1" w14:textId="77777777" w:rsidR="00D31C43" w:rsidRPr="00C9198F" w:rsidRDefault="00D31C43" w:rsidP="007F6095">
            <w:r w:rsidRPr="00C9198F">
              <w:t>n(WT)</w:t>
            </w:r>
          </w:p>
        </w:tc>
        <w:tc>
          <w:tcPr>
            <w:tcW w:w="1301" w:type="dxa"/>
          </w:tcPr>
          <w:p w14:paraId="73A2DDFC" w14:textId="77777777" w:rsidR="00D31C43" w:rsidRPr="00C9198F" w:rsidRDefault="00D31C43" w:rsidP="007F6095">
            <w:r w:rsidRPr="00C9198F">
              <w:t>93</w:t>
            </w:r>
          </w:p>
        </w:tc>
        <w:tc>
          <w:tcPr>
            <w:tcW w:w="1272" w:type="dxa"/>
          </w:tcPr>
          <w:p w14:paraId="4A2AF9DE" w14:textId="77777777" w:rsidR="00D31C43" w:rsidRPr="00C9198F" w:rsidRDefault="00D31C43" w:rsidP="007F6095">
            <w:r w:rsidRPr="00C9198F">
              <w:t>187</w:t>
            </w:r>
          </w:p>
        </w:tc>
        <w:tc>
          <w:tcPr>
            <w:tcW w:w="1493" w:type="dxa"/>
          </w:tcPr>
          <w:p w14:paraId="6DC09416" w14:textId="77777777" w:rsidR="00D31C43" w:rsidRPr="00C9198F" w:rsidRDefault="00D31C43" w:rsidP="007F6095">
            <w:r w:rsidRPr="00C9198F">
              <w:t>93</w:t>
            </w:r>
          </w:p>
        </w:tc>
        <w:tc>
          <w:tcPr>
            <w:tcW w:w="1289" w:type="dxa"/>
          </w:tcPr>
          <w:p w14:paraId="0FFDF30D" w14:textId="77777777" w:rsidR="00D31C43" w:rsidRPr="00C9198F" w:rsidRDefault="00D31C43" w:rsidP="007F6095">
            <w:r w:rsidRPr="00C9198F">
              <w:t>187</w:t>
            </w:r>
          </w:p>
        </w:tc>
        <w:tc>
          <w:tcPr>
            <w:tcW w:w="1289" w:type="dxa"/>
          </w:tcPr>
          <w:p w14:paraId="1C61F24C" w14:textId="77777777" w:rsidR="00D31C43" w:rsidRPr="00C9198F" w:rsidRDefault="00D31C43" w:rsidP="007F6095">
            <w:r w:rsidRPr="00C9198F">
              <w:t>187</w:t>
            </w:r>
          </w:p>
        </w:tc>
        <w:tc>
          <w:tcPr>
            <w:tcW w:w="1289" w:type="dxa"/>
          </w:tcPr>
          <w:p w14:paraId="74990667" w14:textId="77777777" w:rsidR="00D31C43" w:rsidRPr="00C9198F" w:rsidRDefault="00D31C43" w:rsidP="007F6095">
            <w:r w:rsidRPr="00C9198F">
              <w:t>147</w:t>
            </w:r>
          </w:p>
        </w:tc>
      </w:tr>
      <w:tr w:rsidR="00D31C43" w:rsidRPr="00C9198F" w14:paraId="7B912676" w14:textId="77777777" w:rsidTr="007F6095">
        <w:tc>
          <w:tcPr>
            <w:tcW w:w="1129" w:type="dxa"/>
          </w:tcPr>
          <w:p w14:paraId="2AB50376" w14:textId="77777777" w:rsidR="00D31C43" w:rsidRPr="00C9198F" w:rsidRDefault="00D31C43" w:rsidP="007F6095">
            <w:r w:rsidRPr="00C9198F">
              <w:t>n(KO)</w:t>
            </w:r>
          </w:p>
        </w:tc>
        <w:tc>
          <w:tcPr>
            <w:tcW w:w="1301" w:type="dxa"/>
          </w:tcPr>
          <w:p w14:paraId="7D528F4B" w14:textId="77777777" w:rsidR="00D31C43" w:rsidRPr="00C9198F" w:rsidRDefault="00D31C43" w:rsidP="007F6095">
            <w:r w:rsidRPr="00C9198F">
              <w:t>47</w:t>
            </w:r>
          </w:p>
        </w:tc>
        <w:tc>
          <w:tcPr>
            <w:tcW w:w="1272" w:type="dxa"/>
          </w:tcPr>
          <w:p w14:paraId="635030BF" w14:textId="77777777" w:rsidR="00D31C43" w:rsidRPr="00C9198F" w:rsidRDefault="00D31C43" w:rsidP="007F6095">
            <w:r w:rsidRPr="00C9198F">
              <w:t>111</w:t>
            </w:r>
          </w:p>
        </w:tc>
        <w:tc>
          <w:tcPr>
            <w:tcW w:w="1493" w:type="dxa"/>
          </w:tcPr>
          <w:p w14:paraId="166AFD02" w14:textId="77777777" w:rsidR="00D31C43" w:rsidRPr="00C9198F" w:rsidRDefault="00D31C43" w:rsidP="007F6095">
            <w:r w:rsidRPr="00C9198F">
              <w:t>47</w:t>
            </w:r>
          </w:p>
        </w:tc>
        <w:tc>
          <w:tcPr>
            <w:tcW w:w="1289" w:type="dxa"/>
          </w:tcPr>
          <w:p w14:paraId="2179059A" w14:textId="77777777" w:rsidR="00D31C43" w:rsidRPr="00C9198F" w:rsidRDefault="00D31C43" w:rsidP="007F6095">
            <w:r w:rsidRPr="00C9198F">
              <w:t>111</w:t>
            </w:r>
          </w:p>
        </w:tc>
        <w:tc>
          <w:tcPr>
            <w:tcW w:w="1289" w:type="dxa"/>
          </w:tcPr>
          <w:p w14:paraId="3AD8B08C" w14:textId="77777777" w:rsidR="00D31C43" w:rsidRPr="00C9198F" w:rsidRDefault="00D31C43" w:rsidP="007F6095">
            <w:r w:rsidRPr="00C9198F">
              <w:t>111</w:t>
            </w:r>
          </w:p>
        </w:tc>
        <w:tc>
          <w:tcPr>
            <w:tcW w:w="1289" w:type="dxa"/>
          </w:tcPr>
          <w:p w14:paraId="25F9CF44" w14:textId="77777777" w:rsidR="00D31C43" w:rsidRPr="00C9198F" w:rsidRDefault="00D31C43" w:rsidP="007F6095">
            <w:r w:rsidRPr="00C9198F">
              <w:t>93</w:t>
            </w:r>
          </w:p>
        </w:tc>
      </w:tr>
      <w:tr w:rsidR="00D31C43" w:rsidRPr="00C9198F" w14:paraId="145417B3" w14:textId="77777777" w:rsidTr="007F6095">
        <w:tc>
          <w:tcPr>
            <w:tcW w:w="1129" w:type="dxa"/>
          </w:tcPr>
          <w:p w14:paraId="0A7D7701" w14:textId="77777777" w:rsidR="00D31C43" w:rsidRPr="00C9198F" w:rsidRDefault="00D31C43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301" w:type="dxa"/>
          </w:tcPr>
          <w:p w14:paraId="0A4B17D7" w14:textId="77777777" w:rsidR="00D31C43" w:rsidRPr="00C9198F" w:rsidRDefault="00D31C43" w:rsidP="007F6095">
            <w:r w:rsidRPr="00C9198F">
              <w:t>0.23895</w:t>
            </w:r>
          </w:p>
        </w:tc>
        <w:tc>
          <w:tcPr>
            <w:tcW w:w="1272" w:type="dxa"/>
          </w:tcPr>
          <w:p w14:paraId="7DDE489A" w14:textId="77777777" w:rsidR="00D31C43" w:rsidRPr="00C9198F" w:rsidRDefault="00D31C43" w:rsidP="007F6095">
            <w:r w:rsidRPr="00C9198F">
              <w:t>0.071629</w:t>
            </w:r>
          </w:p>
        </w:tc>
        <w:tc>
          <w:tcPr>
            <w:tcW w:w="1493" w:type="dxa"/>
          </w:tcPr>
          <w:p w14:paraId="5394304F" w14:textId="77777777" w:rsidR="00D31C43" w:rsidRPr="00C9198F" w:rsidRDefault="00D31C43" w:rsidP="007F6095">
            <w:r w:rsidRPr="00C9198F">
              <w:t>0.61591</w:t>
            </w:r>
          </w:p>
        </w:tc>
        <w:tc>
          <w:tcPr>
            <w:tcW w:w="1289" w:type="dxa"/>
          </w:tcPr>
          <w:p w14:paraId="770E23FB" w14:textId="77777777" w:rsidR="00D31C43" w:rsidRPr="00C9198F" w:rsidRDefault="00D31C43" w:rsidP="007F6095">
            <w:r w:rsidRPr="00C9198F">
              <w:t>0.076708</w:t>
            </w:r>
          </w:p>
        </w:tc>
        <w:tc>
          <w:tcPr>
            <w:tcW w:w="1289" w:type="dxa"/>
          </w:tcPr>
          <w:p w14:paraId="748759DA" w14:textId="77777777" w:rsidR="00D31C43" w:rsidRPr="00C9198F" w:rsidRDefault="00D31C43" w:rsidP="007F6095">
            <w:r w:rsidRPr="00C9198F">
              <w:t>0.70414</w:t>
            </w:r>
          </w:p>
        </w:tc>
        <w:tc>
          <w:tcPr>
            <w:tcW w:w="1289" w:type="dxa"/>
          </w:tcPr>
          <w:p w14:paraId="078F0233" w14:textId="77777777" w:rsidR="00D31C43" w:rsidRPr="00C9198F" w:rsidRDefault="00D31C43" w:rsidP="007F6095">
            <w:r w:rsidRPr="00C9198F">
              <w:t>0.27134</w:t>
            </w:r>
          </w:p>
        </w:tc>
      </w:tr>
      <w:tr w:rsidR="00D31C43" w:rsidRPr="00C9198F" w14:paraId="0B6E6A99" w14:textId="77777777" w:rsidTr="007F6095">
        <w:tc>
          <w:tcPr>
            <w:tcW w:w="1129" w:type="dxa"/>
          </w:tcPr>
          <w:p w14:paraId="791DF834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301" w:type="dxa"/>
          </w:tcPr>
          <w:p w14:paraId="0DC7DC5A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72" w:type="dxa"/>
          </w:tcPr>
          <w:p w14:paraId="475D2D1B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493" w:type="dxa"/>
          </w:tcPr>
          <w:p w14:paraId="5C98386D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89" w:type="dxa"/>
          </w:tcPr>
          <w:p w14:paraId="56B9A2B6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89" w:type="dxa"/>
          </w:tcPr>
          <w:p w14:paraId="2AA3F649" w14:textId="77777777" w:rsidR="00D31C43" w:rsidRPr="00C9198F" w:rsidRDefault="00D31C43" w:rsidP="007F6095">
            <w:r w:rsidRPr="00C9198F">
              <w:t>T-test2</w:t>
            </w:r>
          </w:p>
        </w:tc>
        <w:tc>
          <w:tcPr>
            <w:tcW w:w="1289" w:type="dxa"/>
          </w:tcPr>
          <w:p w14:paraId="6F2C2403" w14:textId="77777777" w:rsidR="00D31C43" w:rsidRPr="00C9198F" w:rsidRDefault="00D31C43" w:rsidP="007F6095">
            <w:r w:rsidRPr="00C9198F">
              <w:t>T-test2</w:t>
            </w:r>
          </w:p>
        </w:tc>
      </w:tr>
      <w:tr w:rsidR="00D31C43" w:rsidRPr="00C9198F" w14:paraId="2B03644F" w14:textId="77777777" w:rsidTr="007F6095">
        <w:tc>
          <w:tcPr>
            <w:tcW w:w="1129" w:type="dxa"/>
          </w:tcPr>
          <w:p w14:paraId="25FC2B74" w14:textId="77777777" w:rsidR="00D31C43" w:rsidRPr="00C9198F" w:rsidRDefault="00D31C43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50 dB</w:t>
            </w:r>
          </w:p>
        </w:tc>
        <w:tc>
          <w:tcPr>
            <w:tcW w:w="1301" w:type="dxa"/>
          </w:tcPr>
          <w:p w14:paraId="561BB9A3" w14:textId="77777777" w:rsidR="00D31C43" w:rsidRPr="00C9198F" w:rsidRDefault="00D31C43" w:rsidP="007F6095"/>
        </w:tc>
        <w:tc>
          <w:tcPr>
            <w:tcW w:w="1272" w:type="dxa"/>
          </w:tcPr>
          <w:p w14:paraId="00AD7A69" w14:textId="77777777" w:rsidR="00D31C43" w:rsidRPr="00C9198F" w:rsidRDefault="00D31C43" w:rsidP="007F6095"/>
        </w:tc>
        <w:tc>
          <w:tcPr>
            <w:tcW w:w="1493" w:type="dxa"/>
          </w:tcPr>
          <w:p w14:paraId="1A3DB99B" w14:textId="77777777" w:rsidR="00D31C43" w:rsidRPr="00C9198F" w:rsidRDefault="00D31C43" w:rsidP="007F6095"/>
        </w:tc>
        <w:tc>
          <w:tcPr>
            <w:tcW w:w="1289" w:type="dxa"/>
          </w:tcPr>
          <w:p w14:paraId="4D063046" w14:textId="77777777" w:rsidR="00D31C43" w:rsidRPr="00C9198F" w:rsidRDefault="00D31C43" w:rsidP="007F6095"/>
        </w:tc>
        <w:tc>
          <w:tcPr>
            <w:tcW w:w="1289" w:type="dxa"/>
          </w:tcPr>
          <w:p w14:paraId="0176BEEB" w14:textId="77777777" w:rsidR="00D31C43" w:rsidRPr="00C9198F" w:rsidRDefault="00D31C43" w:rsidP="007F6095"/>
        </w:tc>
        <w:tc>
          <w:tcPr>
            <w:tcW w:w="1289" w:type="dxa"/>
          </w:tcPr>
          <w:p w14:paraId="4386F21F" w14:textId="77777777" w:rsidR="00D31C43" w:rsidRPr="00C9198F" w:rsidRDefault="00D31C43" w:rsidP="007F6095"/>
        </w:tc>
      </w:tr>
      <w:tr w:rsidR="00D31C43" w:rsidRPr="00C9198F" w14:paraId="57AD8B51" w14:textId="77777777" w:rsidTr="007F6095">
        <w:tc>
          <w:tcPr>
            <w:tcW w:w="1129" w:type="dxa"/>
          </w:tcPr>
          <w:p w14:paraId="3C2BEFDC" w14:textId="77777777" w:rsidR="00D31C43" w:rsidRPr="00C9198F" w:rsidRDefault="00D31C43" w:rsidP="007F6095">
            <w:r w:rsidRPr="00C9198F">
              <w:t>WT</w:t>
            </w:r>
          </w:p>
        </w:tc>
        <w:tc>
          <w:tcPr>
            <w:tcW w:w="1301" w:type="dxa"/>
          </w:tcPr>
          <w:p w14:paraId="7C9D977F" w14:textId="77777777" w:rsidR="00D31C43" w:rsidRPr="00C9198F" w:rsidRDefault="00D31C43" w:rsidP="007F6095">
            <w:r w:rsidRPr="00C9198F">
              <w:t>2.11 ± 0.12</w:t>
            </w:r>
          </w:p>
        </w:tc>
        <w:tc>
          <w:tcPr>
            <w:tcW w:w="1272" w:type="dxa"/>
          </w:tcPr>
          <w:p w14:paraId="44C9D567" w14:textId="77777777" w:rsidR="00D31C43" w:rsidRPr="00C9198F" w:rsidRDefault="00D31C43" w:rsidP="007F6095">
            <w:r w:rsidRPr="00C9198F">
              <w:t>6.39 ± 0.39</w:t>
            </w:r>
          </w:p>
        </w:tc>
        <w:tc>
          <w:tcPr>
            <w:tcW w:w="1493" w:type="dxa"/>
          </w:tcPr>
          <w:p w14:paraId="0E0CAA69" w14:textId="77777777" w:rsidR="00D31C43" w:rsidRPr="00C9198F" w:rsidRDefault="00D31C43" w:rsidP="007F6095">
            <w:r w:rsidRPr="00C9198F">
              <w:t>0.79 ± 0.02</w:t>
            </w:r>
          </w:p>
        </w:tc>
        <w:tc>
          <w:tcPr>
            <w:tcW w:w="1289" w:type="dxa"/>
          </w:tcPr>
          <w:p w14:paraId="16F23765" w14:textId="77777777" w:rsidR="00D31C43" w:rsidRPr="00C9198F" w:rsidRDefault="00D31C43" w:rsidP="007F6095">
            <w:r w:rsidRPr="00C9198F">
              <w:t>0.29 ± 0.01</w:t>
            </w:r>
          </w:p>
        </w:tc>
        <w:tc>
          <w:tcPr>
            <w:tcW w:w="1289" w:type="dxa"/>
          </w:tcPr>
          <w:p w14:paraId="6543C879" w14:textId="77777777" w:rsidR="00D31C43" w:rsidRPr="00C9198F" w:rsidRDefault="00D31C43" w:rsidP="007F6095">
            <w:r w:rsidRPr="00C9198F">
              <w:t>0.28 ± 0.01</w:t>
            </w:r>
          </w:p>
        </w:tc>
        <w:tc>
          <w:tcPr>
            <w:tcW w:w="1289" w:type="dxa"/>
          </w:tcPr>
          <w:p w14:paraId="746EBF4B" w14:textId="77777777" w:rsidR="00D31C43" w:rsidRPr="00C9198F" w:rsidRDefault="00D31C43" w:rsidP="007F6095">
            <w:r w:rsidRPr="00C9198F">
              <w:t>0.25 ± 0.01</w:t>
            </w:r>
          </w:p>
        </w:tc>
      </w:tr>
      <w:tr w:rsidR="00D31C43" w:rsidRPr="00C9198F" w14:paraId="3B533EB0" w14:textId="77777777" w:rsidTr="007F6095">
        <w:tc>
          <w:tcPr>
            <w:tcW w:w="1129" w:type="dxa"/>
          </w:tcPr>
          <w:p w14:paraId="37C691FF" w14:textId="77777777" w:rsidR="00D31C43" w:rsidRPr="00C9198F" w:rsidRDefault="00D31C43" w:rsidP="007F6095">
            <w:r w:rsidRPr="00C9198F">
              <w:t>KO</w:t>
            </w:r>
          </w:p>
        </w:tc>
        <w:tc>
          <w:tcPr>
            <w:tcW w:w="1301" w:type="dxa"/>
          </w:tcPr>
          <w:p w14:paraId="57DBA8DF" w14:textId="77777777" w:rsidR="00D31C43" w:rsidRPr="00C9198F" w:rsidRDefault="00D31C43" w:rsidP="007F6095">
            <w:r w:rsidRPr="00C9198F">
              <w:t>2.34 ± 0.16</w:t>
            </w:r>
          </w:p>
        </w:tc>
        <w:tc>
          <w:tcPr>
            <w:tcW w:w="1272" w:type="dxa"/>
          </w:tcPr>
          <w:p w14:paraId="20EA468F" w14:textId="77777777" w:rsidR="00D31C43" w:rsidRPr="00C9198F" w:rsidRDefault="00D31C43" w:rsidP="007F6095">
            <w:r w:rsidRPr="00C9198F">
              <w:t>5.17 ± 0.42</w:t>
            </w:r>
          </w:p>
        </w:tc>
        <w:tc>
          <w:tcPr>
            <w:tcW w:w="1493" w:type="dxa"/>
          </w:tcPr>
          <w:p w14:paraId="56A1A3BB" w14:textId="77777777" w:rsidR="00D31C43" w:rsidRPr="00C9198F" w:rsidRDefault="00D31C43" w:rsidP="007F6095">
            <w:r w:rsidRPr="00C9198F">
              <w:t>0.71 ± 0.03</w:t>
            </w:r>
          </w:p>
        </w:tc>
        <w:tc>
          <w:tcPr>
            <w:tcW w:w="1289" w:type="dxa"/>
          </w:tcPr>
          <w:p w14:paraId="1213173A" w14:textId="77777777" w:rsidR="00D31C43" w:rsidRPr="00C9198F" w:rsidRDefault="00D31C43" w:rsidP="007F6095">
            <w:r w:rsidRPr="00C9198F">
              <w:t>0.29 ± 0.01</w:t>
            </w:r>
          </w:p>
        </w:tc>
        <w:tc>
          <w:tcPr>
            <w:tcW w:w="1289" w:type="dxa"/>
          </w:tcPr>
          <w:p w14:paraId="016EBAD4" w14:textId="77777777" w:rsidR="00D31C43" w:rsidRPr="00C9198F" w:rsidRDefault="00D31C43" w:rsidP="007F6095">
            <w:r w:rsidRPr="00C9198F">
              <w:t>0.27 ± 0.01</w:t>
            </w:r>
          </w:p>
        </w:tc>
        <w:tc>
          <w:tcPr>
            <w:tcW w:w="1289" w:type="dxa"/>
          </w:tcPr>
          <w:p w14:paraId="100217AF" w14:textId="77777777" w:rsidR="00D31C43" w:rsidRPr="00C9198F" w:rsidRDefault="00D31C43" w:rsidP="007F6095">
            <w:r w:rsidRPr="00C9198F">
              <w:t>0.25 ± 0.01</w:t>
            </w:r>
          </w:p>
        </w:tc>
      </w:tr>
      <w:tr w:rsidR="00D31C43" w:rsidRPr="00C9198F" w14:paraId="3BCF67A5" w14:textId="77777777" w:rsidTr="007F6095">
        <w:tc>
          <w:tcPr>
            <w:tcW w:w="1129" w:type="dxa"/>
          </w:tcPr>
          <w:p w14:paraId="0398A811" w14:textId="77777777" w:rsidR="00D31C43" w:rsidRPr="00C9198F" w:rsidRDefault="00D31C43" w:rsidP="007F6095">
            <w:r w:rsidRPr="00C9198F">
              <w:t>n(WT)</w:t>
            </w:r>
          </w:p>
        </w:tc>
        <w:tc>
          <w:tcPr>
            <w:tcW w:w="1301" w:type="dxa"/>
          </w:tcPr>
          <w:p w14:paraId="12743FF0" w14:textId="77777777" w:rsidR="00D31C43" w:rsidRPr="00C9198F" w:rsidRDefault="00D31C43" w:rsidP="007F6095">
            <w:r w:rsidRPr="00C9198F">
              <w:t>88</w:t>
            </w:r>
          </w:p>
        </w:tc>
        <w:tc>
          <w:tcPr>
            <w:tcW w:w="1272" w:type="dxa"/>
          </w:tcPr>
          <w:p w14:paraId="10C590AA" w14:textId="77777777" w:rsidR="00D31C43" w:rsidRPr="00C9198F" w:rsidRDefault="00D31C43" w:rsidP="007F6095">
            <w:r w:rsidRPr="00C9198F">
              <w:t>186</w:t>
            </w:r>
          </w:p>
        </w:tc>
        <w:tc>
          <w:tcPr>
            <w:tcW w:w="1493" w:type="dxa"/>
          </w:tcPr>
          <w:p w14:paraId="064B7F43" w14:textId="77777777" w:rsidR="00D31C43" w:rsidRPr="00C9198F" w:rsidRDefault="00D31C43" w:rsidP="007F6095">
            <w:r w:rsidRPr="00C9198F">
              <w:t>88</w:t>
            </w:r>
          </w:p>
        </w:tc>
        <w:tc>
          <w:tcPr>
            <w:tcW w:w="1289" w:type="dxa"/>
          </w:tcPr>
          <w:p w14:paraId="195DD4FB" w14:textId="77777777" w:rsidR="00D31C43" w:rsidRPr="00C9198F" w:rsidRDefault="00D31C43" w:rsidP="007F6095">
            <w:r w:rsidRPr="00C9198F">
              <w:t>186</w:t>
            </w:r>
          </w:p>
        </w:tc>
        <w:tc>
          <w:tcPr>
            <w:tcW w:w="1289" w:type="dxa"/>
          </w:tcPr>
          <w:p w14:paraId="3FC05808" w14:textId="77777777" w:rsidR="00D31C43" w:rsidRPr="00C9198F" w:rsidRDefault="00D31C43" w:rsidP="007F6095">
            <w:r w:rsidRPr="00C9198F">
              <w:t>186</w:t>
            </w:r>
          </w:p>
        </w:tc>
        <w:tc>
          <w:tcPr>
            <w:tcW w:w="1289" w:type="dxa"/>
          </w:tcPr>
          <w:p w14:paraId="50FE033F" w14:textId="77777777" w:rsidR="00D31C43" w:rsidRPr="00C9198F" w:rsidRDefault="00D31C43" w:rsidP="007F6095">
            <w:r w:rsidRPr="00C9198F">
              <w:t>152</w:t>
            </w:r>
          </w:p>
        </w:tc>
      </w:tr>
      <w:tr w:rsidR="00D31C43" w:rsidRPr="00C9198F" w14:paraId="6D6EBF94" w14:textId="77777777" w:rsidTr="007F6095">
        <w:tc>
          <w:tcPr>
            <w:tcW w:w="1129" w:type="dxa"/>
          </w:tcPr>
          <w:p w14:paraId="1EC80407" w14:textId="77777777" w:rsidR="00D31C43" w:rsidRPr="00C9198F" w:rsidRDefault="00D31C43" w:rsidP="007F6095">
            <w:r w:rsidRPr="00C9198F">
              <w:t>n(KO)</w:t>
            </w:r>
          </w:p>
        </w:tc>
        <w:tc>
          <w:tcPr>
            <w:tcW w:w="1301" w:type="dxa"/>
          </w:tcPr>
          <w:p w14:paraId="7A4F4746" w14:textId="77777777" w:rsidR="00D31C43" w:rsidRPr="00C9198F" w:rsidRDefault="00D31C43" w:rsidP="007F6095">
            <w:r w:rsidRPr="00C9198F">
              <w:t>50</w:t>
            </w:r>
          </w:p>
        </w:tc>
        <w:tc>
          <w:tcPr>
            <w:tcW w:w="1272" w:type="dxa"/>
          </w:tcPr>
          <w:p w14:paraId="4E6E3440" w14:textId="77777777" w:rsidR="00D31C43" w:rsidRPr="00C9198F" w:rsidRDefault="00D31C43" w:rsidP="007F6095">
            <w:r w:rsidRPr="00C9198F">
              <w:t>117</w:t>
            </w:r>
          </w:p>
        </w:tc>
        <w:tc>
          <w:tcPr>
            <w:tcW w:w="1493" w:type="dxa"/>
          </w:tcPr>
          <w:p w14:paraId="74D763C6" w14:textId="77777777" w:rsidR="00D31C43" w:rsidRPr="00C9198F" w:rsidRDefault="00D31C43" w:rsidP="007F6095">
            <w:r w:rsidRPr="00C9198F">
              <w:t>50</w:t>
            </w:r>
          </w:p>
        </w:tc>
        <w:tc>
          <w:tcPr>
            <w:tcW w:w="1289" w:type="dxa"/>
          </w:tcPr>
          <w:p w14:paraId="061B8BAF" w14:textId="77777777" w:rsidR="00D31C43" w:rsidRPr="00C9198F" w:rsidRDefault="00D31C43" w:rsidP="007F6095">
            <w:r w:rsidRPr="00C9198F">
              <w:t>117</w:t>
            </w:r>
          </w:p>
        </w:tc>
        <w:tc>
          <w:tcPr>
            <w:tcW w:w="1289" w:type="dxa"/>
          </w:tcPr>
          <w:p w14:paraId="69CA69A6" w14:textId="77777777" w:rsidR="00D31C43" w:rsidRPr="00C9198F" w:rsidRDefault="00D31C43" w:rsidP="007F6095">
            <w:r w:rsidRPr="00C9198F">
              <w:t>117</w:t>
            </w:r>
          </w:p>
        </w:tc>
        <w:tc>
          <w:tcPr>
            <w:tcW w:w="1289" w:type="dxa"/>
          </w:tcPr>
          <w:p w14:paraId="15440489" w14:textId="77777777" w:rsidR="00D31C43" w:rsidRPr="00C9198F" w:rsidRDefault="00D31C43" w:rsidP="007F6095">
            <w:r w:rsidRPr="00C9198F">
              <w:t>104</w:t>
            </w:r>
          </w:p>
        </w:tc>
      </w:tr>
      <w:tr w:rsidR="00D31C43" w:rsidRPr="00C9198F" w14:paraId="7186D2F8" w14:textId="77777777" w:rsidTr="007F6095">
        <w:tc>
          <w:tcPr>
            <w:tcW w:w="1129" w:type="dxa"/>
          </w:tcPr>
          <w:p w14:paraId="4CB8795D" w14:textId="77777777" w:rsidR="00D31C43" w:rsidRPr="00C9198F" w:rsidRDefault="00D31C43" w:rsidP="007F6095"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301" w:type="dxa"/>
          </w:tcPr>
          <w:p w14:paraId="5C14D480" w14:textId="77777777" w:rsidR="00D31C43" w:rsidRPr="00C9198F" w:rsidRDefault="00D31C43" w:rsidP="007F6095">
            <w:r w:rsidRPr="00C9198F">
              <w:t>0.15883</w:t>
            </w:r>
          </w:p>
        </w:tc>
        <w:tc>
          <w:tcPr>
            <w:tcW w:w="1272" w:type="dxa"/>
          </w:tcPr>
          <w:p w14:paraId="26292C09" w14:textId="77777777" w:rsidR="00D31C43" w:rsidRPr="00C9198F" w:rsidRDefault="00D31C43" w:rsidP="007F6095">
            <w:r w:rsidRPr="00C9198F">
              <w:t>0.11572</w:t>
            </w:r>
          </w:p>
        </w:tc>
        <w:tc>
          <w:tcPr>
            <w:tcW w:w="1493" w:type="dxa"/>
          </w:tcPr>
          <w:p w14:paraId="148B2093" w14:textId="77777777" w:rsidR="00D31C43" w:rsidRPr="00C9198F" w:rsidRDefault="00D31C43" w:rsidP="007F6095">
            <w:r w:rsidRPr="00C9198F">
              <w:t>0.038896</w:t>
            </w:r>
          </w:p>
        </w:tc>
        <w:tc>
          <w:tcPr>
            <w:tcW w:w="1289" w:type="dxa"/>
          </w:tcPr>
          <w:p w14:paraId="386D6FEF" w14:textId="77777777" w:rsidR="00D31C43" w:rsidRPr="00C9198F" w:rsidRDefault="00D31C43" w:rsidP="007F6095">
            <w:r w:rsidRPr="00C9198F">
              <w:t>0.52717</w:t>
            </w:r>
          </w:p>
        </w:tc>
        <w:tc>
          <w:tcPr>
            <w:tcW w:w="1289" w:type="dxa"/>
          </w:tcPr>
          <w:p w14:paraId="596BF711" w14:textId="77777777" w:rsidR="00D31C43" w:rsidRPr="00C9198F" w:rsidRDefault="00D31C43" w:rsidP="007F6095">
            <w:r w:rsidRPr="00C9198F">
              <w:t>0.22293</w:t>
            </w:r>
          </w:p>
        </w:tc>
        <w:tc>
          <w:tcPr>
            <w:tcW w:w="1289" w:type="dxa"/>
          </w:tcPr>
          <w:p w14:paraId="1DF23FD0" w14:textId="77777777" w:rsidR="00D31C43" w:rsidRPr="00C9198F" w:rsidRDefault="00D31C43" w:rsidP="007F6095">
            <w:r w:rsidRPr="00C9198F">
              <w:t>0.62038</w:t>
            </w:r>
          </w:p>
        </w:tc>
      </w:tr>
      <w:tr w:rsidR="00D31C43" w:rsidRPr="00C9198F" w14:paraId="35001B06" w14:textId="77777777" w:rsidTr="007F6095">
        <w:tc>
          <w:tcPr>
            <w:tcW w:w="1129" w:type="dxa"/>
          </w:tcPr>
          <w:p w14:paraId="5C586E13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301" w:type="dxa"/>
          </w:tcPr>
          <w:p w14:paraId="4783C404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72" w:type="dxa"/>
          </w:tcPr>
          <w:p w14:paraId="2503A39F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493" w:type="dxa"/>
          </w:tcPr>
          <w:p w14:paraId="17A8E042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89" w:type="dxa"/>
          </w:tcPr>
          <w:p w14:paraId="44B0011E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89" w:type="dxa"/>
          </w:tcPr>
          <w:p w14:paraId="2F27BE21" w14:textId="77777777" w:rsidR="00D31C43" w:rsidRPr="00C9198F" w:rsidRDefault="00D31C43" w:rsidP="007F6095">
            <w:r w:rsidRPr="00C9198F">
              <w:t>T-test2</w:t>
            </w:r>
          </w:p>
        </w:tc>
        <w:tc>
          <w:tcPr>
            <w:tcW w:w="1289" w:type="dxa"/>
          </w:tcPr>
          <w:p w14:paraId="22B5D6DA" w14:textId="77777777" w:rsidR="00D31C43" w:rsidRPr="00C9198F" w:rsidRDefault="00D31C43" w:rsidP="007F6095">
            <w:r w:rsidRPr="00C9198F">
              <w:t>T-test2</w:t>
            </w:r>
          </w:p>
        </w:tc>
      </w:tr>
      <w:tr w:rsidR="00D31C43" w:rsidRPr="00C9198F" w14:paraId="0F210CEB" w14:textId="77777777" w:rsidTr="007F6095">
        <w:tc>
          <w:tcPr>
            <w:tcW w:w="1129" w:type="dxa"/>
          </w:tcPr>
          <w:p w14:paraId="60198700" w14:textId="77777777" w:rsidR="00D31C43" w:rsidRPr="00C9198F" w:rsidRDefault="00D31C43" w:rsidP="007F6095">
            <w:pPr>
              <w:rPr>
                <w:b/>
                <w:bCs/>
              </w:rPr>
            </w:pPr>
            <w:r w:rsidRPr="00C9198F">
              <w:rPr>
                <w:b/>
                <w:bCs/>
              </w:rPr>
              <w:t>60 dB</w:t>
            </w:r>
          </w:p>
        </w:tc>
        <w:tc>
          <w:tcPr>
            <w:tcW w:w="1301" w:type="dxa"/>
          </w:tcPr>
          <w:p w14:paraId="4E5CF253" w14:textId="77777777" w:rsidR="00D31C43" w:rsidRPr="00C9198F" w:rsidRDefault="00D31C43" w:rsidP="007F6095"/>
        </w:tc>
        <w:tc>
          <w:tcPr>
            <w:tcW w:w="1272" w:type="dxa"/>
          </w:tcPr>
          <w:p w14:paraId="5EC9467F" w14:textId="77777777" w:rsidR="00D31C43" w:rsidRPr="00C9198F" w:rsidRDefault="00D31C43" w:rsidP="007F6095"/>
        </w:tc>
        <w:tc>
          <w:tcPr>
            <w:tcW w:w="1493" w:type="dxa"/>
          </w:tcPr>
          <w:p w14:paraId="6AA26900" w14:textId="77777777" w:rsidR="00D31C43" w:rsidRPr="00C9198F" w:rsidRDefault="00D31C43" w:rsidP="007F6095"/>
        </w:tc>
        <w:tc>
          <w:tcPr>
            <w:tcW w:w="1289" w:type="dxa"/>
          </w:tcPr>
          <w:p w14:paraId="73A3104B" w14:textId="77777777" w:rsidR="00D31C43" w:rsidRPr="00C9198F" w:rsidRDefault="00D31C43" w:rsidP="007F6095"/>
        </w:tc>
        <w:tc>
          <w:tcPr>
            <w:tcW w:w="1289" w:type="dxa"/>
          </w:tcPr>
          <w:p w14:paraId="51B511A5" w14:textId="77777777" w:rsidR="00D31C43" w:rsidRPr="00C9198F" w:rsidRDefault="00D31C43" w:rsidP="007F6095"/>
        </w:tc>
        <w:tc>
          <w:tcPr>
            <w:tcW w:w="1289" w:type="dxa"/>
          </w:tcPr>
          <w:p w14:paraId="2A72BF49" w14:textId="77777777" w:rsidR="00D31C43" w:rsidRPr="00C9198F" w:rsidRDefault="00D31C43" w:rsidP="007F6095"/>
        </w:tc>
      </w:tr>
      <w:tr w:rsidR="00D31C43" w:rsidRPr="00C9198F" w14:paraId="16EE62FB" w14:textId="77777777" w:rsidTr="007F6095">
        <w:tc>
          <w:tcPr>
            <w:tcW w:w="1129" w:type="dxa"/>
          </w:tcPr>
          <w:p w14:paraId="01F94C19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t>WT</w:t>
            </w:r>
          </w:p>
        </w:tc>
        <w:tc>
          <w:tcPr>
            <w:tcW w:w="1301" w:type="dxa"/>
          </w:tcPr>
          <w:p w14:paraId="53E8FB73" w14:textId="77777777" w:rsidR="00D31C43" w:rsidRPr="00C9198F" w:rsidRDefault="00D31C43" w:rsidP="007F6095">
            <w:r w:rsidRPr="00C9198F">
              <w:t>2.28 ± 0.14</w:t>
            </w:r>
          </w:p>
        </w:tc>
        <w:tc>
          <w:tcPr>
            <w:tcW w:w="1272" w:type="dxa"/>
          </w:tcPr>
          <w:p w14:paraId="2C03569A" w14:textId="77777777" w:rsidR="00D31C43" w:rsidRPr="00C9198F" w:rsidRDefault="00D31C43" w:rsidP="007F6095">
            <w:r w:rsidRPr="00C9198F">
              <w:t>5.91 ± 0.35</w:t>
            </w:r>
          </w:p>
        </w:tc>
        <w:tc>
          <w:tcPr>
            <w:tcW w:w="1493" w:type="dxa"/>
          </w:tcPr>
          <w:p w14:paraId="171E2B0A" w14:textId="77777777" w:rsidR="00D31C43" w:rsidRPr="00C9198F" w:rsidRDefault="00D31C43" w:rsidP="007F6095">
            <w:r w:rsidRPr="00C9198F">
              <w:t>0.79 ± 0.02</w:t>
            </w:r>
          </w:p>
        </w:tc>
        <w:tc>
          <w:tcPr>
            <w:tcW w:w="1289" w:type="dxa"/>
          </w:tcPr>
          <w:p w14:paraId="7B65D0FB" w14:textId="77777777" w:rsidR="00D31C43" w:rsidRPr="00C9198F" w:rsidRDefault="00D31C43" w:rsidP="007F6095">
            <w:r w:rsidRPr="00C9198F">
              <w:t>0.3 ± 0.01</w:t>
            </w:r>
          </w:p>
        </w:tc>
        <w:tc>
          <w:tcPr>
            <w:tcW w:w="1289" w:type="dxa"/>
          </w:tcPr>
          <w:p w14:paraId="0C0F2FC9" w14:textId="77777777" w:rsidR="00D31C43" w:rsidRPr="00C9198F" w:rsidRDefault="00D31C43" w:rsidP="007F6095">
            <w:r w:rsidRPr="00C9198F">
              <w:t>0.29 ± 0.01</w:t>
            </w:r>
          </w:p>
        </w:tc>
        <w:tc>
          <w:tcPr>
            <w:tcW w:w="1289" w:type="dxa"/>
          </w:tcPr>
          <w:p w14:paraId="3DA8FC93" w14:textId="77777777" w:rsidR="00D31C43" w:rsidRPr="00C9198F" w:rsidRDefault="00D31C43" w:rsidP="007F6095">
            <w:r w:rsidRPr="00C9198F">
              <w:t>0.25 ± 0.01</w:t>
            </w:r>
          </w:p>
        </w:tc>
      </w:tr>
      <w:tr w:rsidR="00D31C43" w:rsidRPr="00C9198F" w14:paraId="7900CE30" w14:textId="77777777" w:rsidTr="007F6095">
        <w:tc>
          <w:tcPr>
            <w:tcW w:w="1129" w:type="dxa"/>
          </w:tcPr>
          <w:p w14:paraId="5257E6EA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t>KO</w:t>
            </w:r>
          </w:p>
        </w:tc>
        <w:tc>
          <w:tcPr>
            <w:tcW w:w="1301" w:type="dxa"/>
          </w:tcPr>
          <w:p w14:paraId="11426D89" w14:textId="77777777" w:rsidR="00D31C43" w:rsidRPr="00C9198F" w:rsidRDefault="00D31C43" w:rsidP="007F6095">
            <w:r w:rsidRPr="00C9198F">
              <w:t>2 ± 0.12</w:t>
            </w:r>
          </w:p>
        </w:tc>
        <w:tc>
          <w:tcPr>
            <w:tcW w:w="1272" w:type="dxa"/>
          </w:tcPr>
          <w:p w14:paraId="3C70E208" w14:textId="77777777" w:rsidR="00D31C43" w:rsidRPr="00C9198F" w:rsidRDefault="00D31C43" w:rsidP="007F6095">
            <w:r w:rsidRPr="00C9198F">
              <w:t>6.34 ± 0.47</w:t>
            </w:r>
          </w:p>
        </w:tc>
        <w:tc>
          <w:tcPr>
            <w:tcW w:w="1493" w:type="dxa"/>
          </w:tcPr>
          <w:p w14:paraId="519C2EC3" w14:textId="77777777" w:rsidR="00D31C43" w:rsidRPr="00C9198F" w:rsidRDefault="00D31C43" w:rsidP="007F6095">
            <w:r w:rsidRPr="00C9198F">
              <w:t>0.75 ± 0.03</w:t>
            </w:r>
          </w:p>
        </w:tc>
        <w:tc>
          <w:tcPr>
            <w:tcW w:w="1289" w:type="dxa"/>
          </w:tcPr>
          <w:p w14:paraId="6FBAD138" w14:textId="77777777" w:rsidR="00D31C43" w:rsidRPr="00C9198F" w:rsidRDefault="00D31C43" w:rsidP="007F6095">
            <w:r w:rsidRPr="00C9198F">
              <w:t>0.29 ± 0.01</w:t>
            </w:r>
          </w:p>
        </w:tc>
        <w:tc>
          <w:tcPr>
            <w:tcW w:w="1289" w:type="dxa"/>
          </w:tcPr>
          <w:p w14:paraId="6CF93E23" w14:textId="77777777" w:rsidR="00D31C43" w:rsidRPr="00C9198F" w:rsidRDefault="00D31C43" w:rsidP="007F6095">
            <w:r w:rsidRPr="00C9198F">
              <w:t>0.28 ± 0.01</w:t>
            </w:r>
          </w:p>
        </w:tc>
        <w:tc>
          <w:tcPr>
            <w:tcW w:w="1289" w:type="dxa"/>
          </w:tcPr>
          <w:p w14:paraId="30D1BB07" w14:textId="77777777" w:rsidR="00D31C43" w:rsidRPr="00C9198F" w:rsidRDefault="00D31C43" w:rsidP="007F6095">
            <w:r w:rsidRPr="00C9198F">
              <w:t>0.26 ± 0.01</w:t>
            </w:r>
          </w:p>
        </w:tc>
      </w:tr>
      <w:tr w:rsidR="00D31C43" w:rsidRPr="00C9198F" w14:paraId="1C00FAC7" w14:textId="77777777" w:rsidTr="007F6095">
        <w:tc>
          <w:tcPr>
            <w:tcW w:w="1129" w:type="dxa"/>
          </w:tcPr>
          <w:p w14:paraId="2EF2EEB1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t>n(WT)</w:t>
            </w:r>
          </w:p>
        </w:tc>
        <w:tc>
          <w:tcPr>
            <w:tcW w:w="1301" w:type="dxa"/>
          </w:tcPr>
          <w:p w14:paraId="38BBBB77" w14:textId="77777777" w:rsidR="00D31C43" w:rsidRPr="00C9198F" w:rsidRDefault="00D31C43" w:rsidP="007F6095">
            <w:r w:rsidRPr="00C9198F">
              <w:t>87</w:t>
            </w:r>
          </w:p>
        </w:tc>
        <w:tc>
          <w:tcPr>
            <w:tcW w:w="1272" w:type="dxa"/>
          </w:tcPr>
          <w:p w14:paraId="1513A2CB" w14:textId="77777777" w:rsidR="00D31C43" w:rsidRPr="00C9198F" w:rsidRDefault="00D31C43" w:rsidP="007F6095">
            <w:r w:rsidRPr="00C9198F">
              <w:t>198</w:t>
            </w:r>
          </w:p>
        </w:tc>
        <w:tc>
          <w:tcPr>
            <w:tcW w:w="1493" w:type="dxa"/>
          </w:tcPr>
          <w:p w14:paraId="2D590211" w14:textId="77777777" w:rsidR="00D31C43" w:rsidRPr="00C9198F" w:rsidRDefault="00D31C43" w:rsidP="007F6095">
            <w:r w:rsidRPr="00C9198F">
              <w:t>87</w:t>
            </w:r>
          </w:p>
        </w:tc>
        <w:tc>
          <w:tcPr>
            <w:tcW w:w="1289" w:type="dxa"/>
          </w:tcPr>
          <w:p w14:paraId="4AB1021E" w14:textId="77777777" w:rsidR="00D31C43" w:rsidRPr="00C9198F" w:rsidRDefault="00D31C43" w:rsidP="007F6095">
            <w:r w:rsidRPr="00C9198F">
              <w:t>198</w:t>
            </w:r>
          </w:p>
        </w:tc>
        <w:tc>
          <w:tcPr>
            <w:tcW w:w="1289" w:type="dxa"/>
          </w:tcPr>
          <w:p w14:paraId="03AB1EBB" w14:textId="77777777" w:rsidR="00D31C43" w:rsidRPr="00C9198F" w:rsidRDefault="00D31C43" w:rsidP="007F6095">
            <w:r w:rsidRPr="00C9198F">
              <w:t>198</w:t>
            </w:r>
          </w:p>
        </w:tc>
        <w:tc>
          <w:tcPr>
            <w:tcW w:w="1289" w:type="dxa"/>
          </w:tcPr>
          <w:p w14:paraId="56C699A4" w14:textId="77777777" w:rsidR="00D31C43" w:rsidRPr="00C9198F" w:rsidRDefault="00D31C43" w:rsidP="007F6095">
            <w:r w:rsidRPr="00C9198F">
              <w:t>167</w:t>
            </w:r>
          </w:p>
        </w:tc>
      </w:tr>
      <w:tr w:rsidR="00D31C43" w:rsidRPr="00C9198F" w14:paraId="444D453F" w14:textId="77777777" w:rsidTr="007F6095">
        <w:tc>
          <w:tcPr>
            <w:tcW w:w="1129" w:type="dxa"/>
          </w:tcPr>
          <w:p w14:paraId="6CA161BB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t>n(KO)</w:t>
            </w:r>
          </w:p>
        </w:tc>
        <w:tc>
          <w:tcPr>
            <w:tcW w:w="1301" w:type="dxa"/>
          </w:tcPr>
          <w:p w14:paraId="062F410B" w14:textId="77777777" w:rsidR="00D31C43" w:rsidRPr="00C9198F" w:rsidRDefault="00D31C43" w:rsidP="007F6095">
            <w:r w:rsidRPr="00C9198F">
              <w:t>52</w:t>
            </w:r>
          </w:p>
        </w:tc>
        <w:tc>
          <w:tcPr>
            <w:tcW w:w="1272" w:type="dxa"/>
          </w:tcPr>
          <w:p w14:paraId="5DDEEB15" w14:textId="77777777" w:rsidR="00D31C43" w:rsidRPr="00C9198F" w:rsidRDefault="00D31C43" w:rsidP="007F6095">
            <w:r w:rsidRPr="00C9198F">
              <w:t>104</w:t>
            </w:r>
          </w:p>
        </w:tc>
        <w:tc>
          <w:tcPr>
            <w:tcW w:w="1493" w:type="dxa"/>
          </w:tcPr>
          <w:p w14:paraId="4BED6549" w14:textId="77777777" w:rsidR="00D31C43" w:rsidRPr="00C9198F" w:rsidRDefault="00D31C43" w:rsidP="007F6095">
            <w:r w:rsidRPr="00C9198F">
              <w:t>52</w:t>
            </w:r>
          </w:p>
        </w:tc>
        <w:tc>
          <w:tcPr>
            <w:tcW w:w="1289" w:type="dxa"/>
          </w:tcPr>
          <w:p w14:paraId="6D53877F" w14:textId="77777777" w:rsidR="00D31C43" w:rsidRPr="00C9198F" w:rsidRDefault="00D31C43" w:rsidP="007F6095">
            <w:r w:rsidRPr="00C9198F">
              <w:t>104</w:t>
            </w:r>
          </w:p>
        </w:tc>
        <w:tc>
          <w:tcPr>
            <w:tcW w:w="1289" w:type="dxa"/>
          </w:tcPr>
          <w:p w14:paraId="3881F525" w14:textId="77777777" w:rsidR="00D31C43" w:rsidRPr="00C9198F" w:rsidRDefault="00D31C43" w:rsidP="007F6095">
            <w:r w:rsidRPr="00C9198F">
              <w:t>104</w:t>
            </w:r>
          </w:p>
        </w:tc>
        <w:tc>
          <w:tcPr>
            <w:tcW w:w="1289" w:type="dxa"/>
          </w:tcPr>
          <w:p w14:paraId="6CA65665" w14:textId="77777777" w:rsidR="00D31C43" w:rsidRPr="00C9198F" w:rsidRDefault="00D31C43" w:rsidP="007F6095">
            <w:r w:rsidRPr="00C9198F">
              <w:t>88</w:t>
            </w:r>
          </w:p>
        </w:tc>
      </w:tr>
      <w:tr w:rsidR="00D31C43" w:rsidRPr="00C9198F" w14:paraId="0F4B0AE5" w14:textId="77777777" w:rsidTr="007F6095">
        <w:tc>
          <w:tcPr>
            <w:tcW w:w="1129" w:type="dxa"/>
          </w:tcPr>
          <w:p w14:paraId="636652BC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301" w:type="dxa"/>
          </w:tcPr>
          <w:p w14:paraId="6780CFC2" w14:textId="77777777" w:rsidR="00D31C43" w:rsidRPr="00C9198F" w:rsidRDefault="00D31C43" w:rsidP="007F6095">
            <w:r w:rsidRPr="00C9198F">
              <w:t>0.42221</w:t>
            </w:r>
          </w:p>
        </w:tc>
        <w:tc>
          <w:tcPr>
            <w:tcW w:w="1272" w:type="dxa"/>
          </w:tcPr>
          <w:p w14:paraId="53AF4108" w14:textId="77777777" w:rsidR="00D31C43" w:rsidRPr="00C9198F" w:rsidRDefault="00D31C43" w:rsidP="007F6095">
            <w:r w:rsidRPr="00C9198F">
              <w:t>0.26254</w:t>
            </w:r>
          </w:p>
        </w:tc>
        <w:tc>
          <w:tcPr>
            <w:tcW w:w="1493" w:type="dxa"/>
          </w:tcPr>
          <w:p w14:paraId="055EBDE8" w14:textId="77777777" w:rsidR="00D31C43" w:rsidRPr="00C9198F" w:rsidRDefault="00D31C43" w:rsidP="007F6095">
            <w:r w:rsidRPr="00C9198F">
              <w:t>0.20526</w:t>
            </w:r>
          </w:p>
        </w:tc>
        <w:tc>
          <w:tcPr>
            <w:tcW w:w="1289" w:type="dxa"/>
          </w:tcPr>
          <w:p w14:paraId="1EA81346" w14:textId="77777777" w:rsidR="00D31C43" w:rsidRPr="00C9198F" w:rsidRDefault="00D31C43" w:rsidP="007F6095">
            <w:r w:rsidRPr="00C9198F">
              <w:t>0.28227</w:t>
            </w:r>
          </w:p>
        </w:tc>
        <w:tc>
          <w:tcPr>
            <w:tcW w:w="1289" w:type="dxa"/>
          </w:tcPr>
          <w:p w14:paraId="30F81B6E" w14:textId="77777777" w:rsidR="00D31C43" w:rsidRPr="00C9198F" w:rsidRDefault="00D31C43" w:rsidP="007F6095">
            <w:r w:rsidRPr="00C9198F">
              <w:t>0.21382</w:t>
            </w:r>
          </w:p>
        </w:tc>
        <w:tc>
          <w:tcPr>
            <w:tcW w:w="1289" w:type="dxa"/>
          </w:tcPr>
          <w:p w14:paraId="39410AE0" w14:textId="77777777" w:rsidR="00D31C43" w:rsidRPr="00C9198F" w:rsidRDefault="00D31C43" w:rsidP="007F6095">
            <w:r w:rsidRPr="00C9198F">
              <w:t>0.45378</w:t>
            </w:r>
          </w:p>
        </w:tc>
      </w:tr>
      <w:tr w:rsidR="00D31C43" w:rsidRPr="00C9198F" w14:paraId="1B8A1253" w14:textId="77777777" w:rsidTr="007F6095">
        <w:tc>
          <w:tcPr>
            <w:tcW w:w="1129" w:type="dxa"/>
          </w:tcPr>
          <w:p w14:paraId="4CEDACA9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301" w:type="dxa"/>
          </w:tcPr>
          <w:p w14:paraId="5505B572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72" w:type="dxa"/>
          </w:tcPr>
          <w:p w14:paraId="570EBF63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493" w:type="dxa"/>
          </w:tcPr>
          <w:p w14:paraId="6BD12529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89" w:type="dxa"/>
          </w:tcPr>
          <w:p w14:paraId="518B7AD2" w14:textId="77777777" w:rsidR="00D31C43" w:rsidRPr="00C9198F" w:rsidRDefault="00D31C43" w:rsidP="007F6095">
            <w:r w:rsidRPr="00C9198F">
              <w:t>T-test2</w:t>
            </w:r>
          </w:p>
        </w:tc>
        <w:tc>
          <w:tcPr>
            <w:tcW w:w="1289" w:type="dxa"/>
          </w:tcPr>
          <w:p w14:paraId="6EF3BDE7" w14:textId="77777777" w:rsidR="00D31C43" w:rsidRPr="00C9198F" w:rsidRDefault="00D31C43" w:rsidP="007F6095">
            <w:r w:rsidRPr="00C9198F">
              <w:t>T-test2</w:t>
            </w:r>
          </w:p>
        </w:tc>
        <w:tc>
          <w:tcPr>
            <w:tcW w:w="1289" w:type="dxa"/>
          </w:tcPr>
          <w:p w14:paraId="17C92B2D" w14:textId="77777777" w:rsidR="00D31C43" w:rsidRPr="00C9198F" w:rsidRDefault="00D31C43" w:rsidP="007F6095">
            <w:r w:rsidRPr="00C9198F">
              <w:t>T-test2</w:t>
            </w:r>
          </w:p>
        </w:tc>
      </w:tr>
      <w:tr w:rsidR="00D31C43" w:rsidRPr="00C9198F" w14:paraId="683E08BB" w14:textId="77777777" w:rsidTr="007F6095">
        <w:tc>
          <w:tcPr>
            <w:tcW w:w="1129" w:type="dxa"/>
          </w:tcPr>
          <w:p w14:paraId="1AEDBDBE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rPr>
                <w:b/>
                <w:bCs/>
              </w:rPr>
              <w:t>70 dB</w:t>
            </w:r>
          </w:p>
        </w:tc>
        <w:tc>
          <w:tcPr>
            <w:tcW w:w="1301" w:type="dxa"/>
          </w:tcPr>
          <w:p w14:paraId="2D94CF5B" w14:textId="77777777" w:rsidR="00D31C43" w:rsidRPr="00C9198F" w:rsidRDefault="00D31C43" w:rsidP="007F6095"/>
        </w:tc>
        <w:tc>
          <w:tcPr>
            <w:tcW w:w="1272" w:type="dxa"/>
          </w:tcPr>
          <w:p w14:paraId="40E3ABC7" w14:textId="77777777" w:rsidR="00D31C43" w:rsidRPr="00C9198F" w:rsidRDefault="00D31C43" w:rsidP="007F6095"/>
        </w:tc>
        <w:tc>
          <w:tcPr>
            <w:tcW w:w="1493" w:type="dxa"/>
          </w:tcPr>
          <w:p w14:paraId="7941C356" w14:textId="77777777" w:rsidR="00D31C43" w:rsidRPr="00C9198F" w:rsidRDefault="00D31C43" w:rsidP="007F6095"/>
        </w:tc>
        <w:tc>
          <w:tcPr>
            <w:tcW w:w="1289" w:type="dxa"/>
          </w:tcPr>
          <w:p w14:paraId="6AEFB679" w14:textId="77777777" w:rsidR="00D31C43" w:rsidRPr="00C9198F" w:rsidRDefault="00D31C43" w:rsidP="007F6095"/>
        </w:tc>
        <w:tc>
          <w:tcPr>
            <w:tcW w:w="1289" w:type="dxa"/>
          </w:tcPr>
          <w:p w14:paraId="09382018" w14:textId="77777777" w:rsidR="00D31C43" w:rsidRPr="00C9198F" w:rsidRDefault="00D31C43" w:rsidP="007F6095"/>
        </w:tc>
        <w:tc>
          <w:tcPr>
            <w:tcW w:w="1289" w:type="dxa"/>
          </w:tcPr>
          <w:p w14:paraId="4933EDFE" w14:textId="77777777" w:rsidR="00D31C43" w:rsidRPr="00C9198F" w:rsidRDefault="00D31C43" w:rsidP="007F6095"/>
        </w:tc>
      </w:tr>
      <w:tr w:rsidR="00D31C43" w:rsidRPr="00C9198F" w14:paraId="0AF78481" w14:textId="77777777" w:rsidTr="007F6095">
        <w:tc>
          <w:tcPr>
            <w:tcW w:w="1129" w:type="dxa"/>
          </w:tcPr>
          <w:p w14:paraId="2EE1D782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t>WT</w:t>
            </w:r>
          </w:p>
        </w:tc>
        <w:tc>
          <w:tcPr>
            <w:tcW w:w="1301" w:type="dxa"/>
          </w:tcPr>
          <w:p w14:paraId="29156D72" w14:textId="77777777" w:rsidR="00D31C43" w:rsidRPr="00C9198F" w:rsidRDefault="00D31C43" w:rsidP="007F6095">
            <w:r w:rsidRPr="00C9198F">
              <w:t>2.28 ± 0.13</w:t>
            </w:r>
          </w:p>
        </w:tc>
        <w:tc>
          <w:tcPr>
            <w:tcW w:w="1272" w:type="dxa"/>
          </w:tcPr>
          <w:p w14:paraId="36147260" w14:textId="77777777" w:rsidR="00D31C43" w:rsidRPr="00C9198F" w:rsidRDefault="00D31C43" w:rsidP="007F6095">
            <w:r w:rsidRPr="00C9198F">
              <w:t>5.88 ± 0.34</w:t>
            </w:r>
          </w:p>
        </w:tc>
        <w:tc>
          <w:tcPr>
            <w:tcW w:w="1493" w:type="dxa"/>
          </w:tcPr>
          <w:p w14:paraId="49749D0C" w14:textId="77777777" w:rsidR="00D31C43" w:rsidRPr="00C9198F" w:rsidRDefault="00D31C43" w:rsidP="007F6095">
            <w:r w:rsidRPr="00C9198F">
              <w:t>0.79 ± 0.02</w:t>
            </w:r>
          </w:p>
        </w:tc>
        <w:tc>
          <w:tcPr>
            <w:tcW w:w="1289" w:type="dxa"/>
          </w:tcPr>
          <w:p w14:paraId="19B9BCD7" w14:textId="77777777" w:rsidR="00D31C43" w:rsidRPr="00C9198F" w:rsidRDefault="00D31C43" w:rsidP="007F6095">
            <w:r w:rsidRPr="00C9198F">
              <w:t>0.32 ± 0.01</w:t>
            </w:r>
          </w:p>
        </w:tc>
        <w:tc>
          <w:tcPr>
            <w:tcW w:w="1289" w:type="dxa"/>
          </w:tcPr>
          <w:p w14:paraId="058E31AA" w14:textId="77777777" w:rsidR="00D31C43" w:rsidRPr="00C9198F" w:rsidRDefault="00D31C43" w:rsidP="007F6095">
            <w:r w:rsidRPr="00C9198F">
              <w:t>0.32 ± 0.01</w:t>
            </w:r>
          </w:p>
        </w:tc>
        <w:tc>
          <w:tcPr>
            <w:tcW w:w="1289" w:type="dxa"/>
          </w:tcPr>
          <w:p w14:paraId="3B140B05" w14:textId="77777777" w:rsidR="00D31C43" w:rsidRPr="00C9198F" w:rsidRDefault="00D31C43" w:rsidP="007F6095">
            <w:r w:rsidRPr="00C9198F">
              <w:t>0.26 ± 0.01</w:t>
            </w:r>
          </w:p>
        </w:tc>
      </w:tr>
      <w:tr w:rsidR="00D31C43" w:rsidRPr="00C9198F" w14:paraId="0D5A0E78" w14:textId="77777777" w:rsidTr="007F6095">
        <w:tc>
          <w:tcPr>
            <w:tcW w:w="1129" w:type="dxa"/>
          </w:tcPr>
          <w:p w14:paraId="54A2F97E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t>KO</w:t>
            </w:r>
          </w:p>
        </w:tc>
        <w:tc>
          <w:tcPr>
            <w:tcW w:w="1301" w:type="dxa"/>
          </w:tcPr>
          <w:p w14:paraId="0B4A2C32" w14:textId="77777777" w:rsidR="00D31C43" w:rsidRPr="00C9198F" w:rsidRDefault="00D31C43" w:rsidP="007F6095">
            <w:r w:rsidRPr="00C9198F">
              <w:t>2.53 ± 0.19</w:t>
            </w:r>
          </w:p>
        </w:tc>
        <w:tc>
          <w:tcPr>
            <w:tcW w:w="1272" w:type="dxa"/>
          </w:tcPr>
          <w:p w14:paraId="378E3057" w14:textId="77777777" w:rsidR="00D31C43" w:rsidRPr="00C9198F" w:rsidRDefault="00D31C43" w:rsidP="007F6095">
            <w:r w:rsidRPr="00C9198F">
              <w:t>4.89 ± 0.38</w:t>
            </w:r>
          </w:p>
        </w:tc>
        <w:tc>
          <w:tcPr>
            <w:tcW w:w="1493" w:type="dxa"/>
          </w:tcPr>
          <w:p w14:paraId="64E13998" w14:textId="77777777" w:rsidR="00D31C43" w:rsidRPr="00C9198F" w:rsidRDefault="00D31C43" w:rsidP="007F6095">
            <w:r w:rsidRPr="00C9198F">
              <w:t>0.73 ± 0.03</w:t>
            </w:r>
          </w:p>
        </w:tc>
        <w:tc>
          <w:tcPr>
            <w:tcW w:w="1289" w:type="dxa"/>
          </w:tcPr>
          <w:p w14:paraId="2F6B5AB4" w14:textId="77777777" w:rsidR="00D31C43" w:rsidRPr="00C9198F" w:rsidRDefault="00D31C43" w:rsidP="007F6095">
            <w:r w:rsidRPr="00C9198F">
              <w:t>0.31 ± 0.01</w:t>
            </w:r>
          </w:p>
        </w:tc>
        <w:tc>
          <w:tcPr>
            <w:tcW w:w="1289" w:type="dxa"/>
          </w:tcPr>
          <w:p w14:paraId="4483871A" w14:textId="77777777" w:rsidR="00D31C43" w:rsidRPr="00C9198F" w:rsidRDefault="00D31C43" w:rsidP="007F6095">
            <w:r w:rsidRPr="00C9198F">
              <w:t>0.29 ± 0.01</w:t>
            </w:r>
          </w:p>
        </w:tc>
        <w:tc>
          <w:tcPr>
            <w:tcW w:w="1289" w:type="dxa"/>
          </w:tcPr>
          <w:p w14:paraId="04E2D6E0" w14:textId="77777777" w:rsidR="00D31C43" w:rsidRPr="00C9198F" w:rsidRDefault="00D31C43" w:rsidP="007F6095">
            <w:r w:rsidRPr="00C9198F">
              <w:t>0.26 ± 0.01</w:t>
            </w:r>
          </w:p>
        </w:tc>
      </w:tr>
      <w:tr w:rsidR="00D31C43" w:rsidRPr="00C9198F" w14:paraId="624E1385" w14:textId="77777777" w:rsidTr="007F6095">
        <w:tc>
          <w:tcPr>
            <w:tcW w:w="1129" w:type="dxa"/>
          </w:tcPr>
          <w:p w14:paraId="52E9C2D2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t>n(WT)</w:t>
            </w:r>
          </w:p>
        </w:tc>
        <w:tc>
          <w:tcPr>
            <w:tcW w:w="1301" w:type="dxa"/>
          </w:tcPr>
          <w:p w14:paraId="6CE3D917" w14:textId="77777777" w:rsidR="00D31C43" w:rsidRPr="00C9198F" w:rsidRDefault="00D31C43" w:rsidP="007F6095">
            <w:r w:rsidRPr="00C9198F">
              <w:t>90</w:t>
            </w:r>
          </w:p>
        </w:tc>
        <w:tc>
          <w:tcPr>
            <w:tcW w:w="1272" w:type="dxa"/>
          </w:tcPr>
          <w:p w14:paraId="7C0C2949" w14:textId="77777777" w:rsidR="00D31C43" w:rsidRPr="00C9198F" w:rsidRDefault="00D31C43" w:rsidP="007F6095">
            <w:r w:rsidRPr="00C9198F">
              <w:t>205</w:t>
            </w:r>
          </w:p>
        </w:tc>
        <w:tc>
          <w:tcPr>
            <w:tcW w:w="1493" w:type="dxa"/>
          </w:tcPr>
          <w:p w14:paraId="7998BEF1" w14:textId="77777777" w:rsidR="00D31C43" w:rsidRPr="00C9198F" w:rsidRDefault="00D31C43" w:rsidP="007F6095">
            <w:r w:rsidRPr="00C9198F">
              <w:t>90</w:t>
            </w:r>
          </w:p>
        </w:tc>
        <w:tc>
          <w:tcPr>
            <w:tcW w:w="1289" w:type="dxa"/>
          </w:tcPr>
          <w:p w14:paraId="73E21344" w14:textId="77777777" w:rsidR="00D31C43" w:rsidRPr="00C9198F" w:rsidRDefault="00D31C43" w:rsidP="007F6095">
            <w:r w:rsidRPr="00C9198F">
              <w:t>205</w:t>
            </w:r>
          </w:p>
        </w:tc>
        <w:tc>
          <w:tcPr>
            <w:tcW w:w="1289" w:type="dxa"/>
          </w:tcPr>
          <w:p w14:paraId="430A1150" w14:textId="77777777" w:rsidR="00D31C43" w:rsidRPr="00C9198F" w:rsidRDefault="00D31C43" w:rsidP="007F6095">
            <w:r w:rsidRPr="00C9198F">
              <w:t>205</w:t>
            </w:r>
          </w:p>
        </w:tc>
        <w:tc>
          <w:tcPr>
            <w:tcW w:w="1289" w:type="dxa"/>
          </w:tcPr>
          <w:p w14:paraId="7446FC68" w14:textId="77777777" w:rsidR="00D31C43" w:rsidRPr="00C9198F" w:rsidRDefault="00D31C43" w:rsidP="007F6095">
            <w:r w:rsidRPr="00C9198F">
              <w:t>175</w:t>
            </w:r>
          </w:p>
        </w:tc>
      </w:tr>
      <w:tr w:rsidR="00D31C43" w:rsidRPr="00C9198F" w14:paraId="3A8CDED9" w14:textId="77777777" w:rsidTr="007F6095">
        <w:tc>
          <w:tcPr>
            <w:tcW w:w="1129" w:type="dxa"/>
          </w:tcPr>
          <w:p w14:paraId="684FCB54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t>n(KO)</w:t>
            </w:r>
          </w:p>
        </w:tc>
        <w:tc>
          <w:tcPr>
            <w:tcW w:w="1301" w:type="dxa"/>
          </w:tcPr>
          <w:p w14:paraId="58383293" w14:textId="77777777" w:rsidR="00D31C43" w:rsidRPr="00C9198F" w:rsidRDefault="00D31C43" w:rsidP="007F6095">
            <w:r w:rsidRPr="00C9198F">
              <w:t>51</w:t>
            </w:r>
          </w:p>
        </w:tc>
        <w:tc>
          <w:tcPr>
            <w:tcW w:w="1272" w:type="dxa"/>
          </w:tcPr>
          <w:p w14:paraId="7EF9222A" w14:textId="77777777" w:rsidR="00D31C43" w:rsidRPr="00C9198F" w:rsidRDefault="00D31C43" w:rsidP="007F6095">
            <w:r w:rsidRPr="00C9198F">
              <w:t>129</w:t>
            </w:r>
          </w:p>
        </w:tc>
        <w:tc>
          <w:tcPr>
            <w:tcW w:w="1493" w:type="dxa"/>
          </w:tcPr>
          <w:p w14:paraId="36A0B39F" w14:textId="77777777" w:rsidR="00D31C43" w:rsidRPr="00C9198F" w:rsidRDefault="00D31C43" w:rsidP="007F6095">
            <w:r w:rsidRPr="00C9198F">
              <w:t>51</w:t>
            </w:r>
          </w:p>
        </w:tc>
        <w:tc>
          <w:tcPr>
            <w:tcW w:w="1289" w:type="dxa"/>
          </w:tcPr>
          <w:p w14:paraId="4E17B919" w14:textId="77777777" w:rsidR="00D31C43" w:rsidRPr="00C9198F" w:rsidRDefault="00D31C43" w:rsidP="007F6095">
            <w:r w:rsidRPr="00C9198F">
              <w:t>129</w:t>
            </w:r>
          </w:p>
        </w:tc>
        <w:tc>
          <w:tcPr>
            <w:tcW w:w="1289" w:type="dxa"/>
          </w:tcPr>
          <w:p w14:paraId="7F24C1DB" w14:textId="77777777" w:rsidR="00D31C43" w:rsidRPr="00C9198F" w:rsidRDefault="00D31C43" w:rsidP="007F6095">
            <w:r w:rsidRPr="00C9198F">
              <w:t>129</w:t>
            </w:r>
          </w:p>
        </w:tc>
        <w:tc>
          <w:tcPr>
            <w:tcW w:w="1289" w:type="dxa"/>
          </w:tcPr>
          <w:p w14:paraId="402DDD3A" w14:textId="77777777" w:rsidR="00D31C43" w:rsidRPr="00C9198F" w:rsidRDefault="00D31C43" w:rsidP="007F6095">
            <w:r w:rsidRPr="00C9198F">
              <w:t>116</w:t>
            </w:r>
          </w:p>
        </w:tc>
      </w:tr>
      <w:tr w:rsidR="00D31C43" w:rsidRPr="00C9198F" w14:paraId="5EB100A5" w14:textId="77777777" w:rsidTr="007F6095">
        <w:tc>
          <w:tcPr>
            <w:tcW w:w="1129" w:type="dxa"/>
          </w:tcPr>
          <w:p w14:paraId="494E106F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rPr>
                <w:i/>
                <w:iCs/>
              </w:rPr>
              <w:t>p</w:t>
            </w:r>
            <w:r w:rsidRPr="00C9198F">
              <w:t>-value</w:t>
            </w:r>
          </w:p>
        </w:tc>
        <w:tc>
          <w:tcPr>
            <w:tcW w:w="1301" w:type="dxa"/>
          </w:tcPr>
          <w:p w14:paraId="52D957DA" w14:textId="77777777" w:rsidR="00D31C43" w:rsidRPr="00C9198F" w:rsidRDefault="00D31C43" w:rsidP="007F6095">
            <w:r w:rsidRPr="00C9198F">
              <w:t>0.27743</w:t>
            </w:r>
          </w:p>
        </w:tc>
        <w:tc>
          <w:tcPr>
            <w:tcW w:w="1272" w:type="dxa"/>
          </w:tcPr>
          <w:p w14:paraId="770C24C0" w14:textId="77777777" w:rsidR="00D31C43" w:rsidRPr="00C9198F" w:rsidRDefault="00D31C43" w:rsidP="007F6095">
            <w:r w:rsidRPr="00C9198F">
              <w:t>0.028891</w:t>
            </w:r>
          </w:p>
        </w:tc>
        <w:tc>
          <w:tcPr>
            <w:tcW w:w="1493" w:type="dxa"/>
          </w:tcPr>
          <w:p w14:paraId="27EAE2CC" w14:textId="77777777" w:rsidR="00D31C43" w:rsidRPr="00C9198F" w:rsidRDefault="00D31C43" w:rsidP="007F6095">
            <w:r w:rsidRPr="00C9198F">
              <w:t>0.080412</w:t>
            </w:r>
          </w:p>
        </w:tc>
        <w:tc>
          <w:tcPr>
            <w:tcW w:w="1289" w:type="dxa"/>
          </w:tcPr>
          <w:p w14:paraId="790B6820" w14:textId="77777777" w:rsidR="00D31C43" w:rsidRPr="00C9198F" w:rsidRDefault="00D31C43" w:rsidP="007F6095">
            <w:r w:rsidRPr="00C9198F">
              <w:t>0.30906</w:t>
            </w:r>
          </w:p>
        </w:tc>
        <w:tc>
          <w:tcPr>
            <w:tcW w:w="1289" w:type="dxa"/>
          </w:tcPr>
          <w:p w14:paraId="45A6806C" w14:textId="77777777" w:rsidR="00D31C43" w:rsidRPr="00C9198F" w:rsidRDefault="00D31C43" w:rsidP="007F6095">
            <w:r w:rsidRPr="00C9198F">
              <w:t>0.020961</w:t>
            </w:r>
          </w:p>
        </w:tc>
        <w:tc>
          <w:tcPr>
            <w:tcW w:w="1289" w:type="dxa"/>
          </w:tcPr>
          <w:p w14:paraId="1F997F2F" w14:textId="77777777" w:rsidR="00D31C43" w:rsidRPr="00C9198F" w:rsidRDefault="00D31C43" w:rsidP="007F6095">
            <w:r w:rsidRPr="00C9198F">
              <w:t>0.83359</w:t>
            </w:r>
          </w:p>
        </w:tc>
      </w:tr>
      <w:tr w:rsidR="00D31C43" w:rsidRPr="00C9198F" w14:paraId="35351C33" w14:textId="77777777" w:rsidTr="007F6095">
        <w:tc>
          <w:tcPr>
            <w:tcW w:w="1129" w:type="dxa"/>
          </w:tcPr>
          <w:p w14:paraId="47729A39" w14:textId="77777777" w:rsidR="00D31C43" w:rsidRPr="00C9198F" w:rsidRDefault="00D31C43" w:rsidP="007F6095">
            <w:pPr>
              <w:rPr>
                <w:i/>
                <w:iCs/>
              </w:rPr>
            </w:pPr>
            <w:r w:rsidRPr="00C9198F">
              <w:t>Stat. test</w:t>
            </w:r>
          </w:p>
        </w:tc>
        <w:tc>
          <w:tcPr>
            <w:tcW w:w="1301" w:type="dxa"/>
          </w:tcPr>
          <w:p w14:paraId="12936636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72" w:type="dxa"/>
          </w:tcPr>
          <w:p w14:paraId="3BC4CF81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493" w:type="dxa"/>
          </w:tcPr>
          <w:p w14:paraId="08594FF3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89" w:type="dxa"/>
          </w:tcPr>
          <w:p w14:paraId="655CC6B6" w14:textId="77777777" w:rsidR="00D31C43" w:rsidRPr="00C9198F" w:rsidRDefault="00D31C43" w:rsidP="007F6095">
            <w:r w:rsidRPr="00C9198F">
              <w:t>U-test</w:t>
            </w:r>
          </w:p>
        </w:tc>
        <w:tc>
          <w:tcPr>
            <w:tcW w:w="1289" w:type="dxa"/>
          </w:tcPr>
          <w:p w14:paraId="33401F1E" w14:textId="77777777" w:rsidR="00D31C43" w:rsidRPr="00C9198F" w:rsidRDefault="00D31C43" w:rsidP="007F6095">
            <w:r w:rsidRPr="00C9198F">
              <w:t>T-test2</w:t>
            </w:r>
          </w:p>
        </w:tc>
        <w:tc>
          <w:tcPr>
            <w:tcW w:w="1289" w:type="dxa"/>
          </w:tcPr>
          <w:p w14:paraId="3DF68410" w14:textId="77777777" w:rsidR="00D31C43" w:rsidRPr="00C9198F" w:rsidRDefault="00D31C43" w:rsidP="007F6095">
            <w:r w:rsidRPr="00C9198F">
              <w:t>T-test2</w:t>
            </w:r>
          </w:p>
        </w:tc>
      </w:tr>
    </w:tbl>
    <w:p w14:paraId="29CCCE44" w14:textId="77777777" w:rsidR="00995C50" w:rsidRDefault="00995C50"/>
    <w:sectPr w:rsidR="00995C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C43"/>
    <w:rsid w:val="00357E22"/>
    <w:rsid w:val="00417248"/>
    <w:rsid w:val="007A067D"/>
    <w:rsid w:val="00995C50"/>
    <w:rsid w:val="00A37901"/>
    <w:rsid w:val="00D31C43"/>
    <w:rsid w:val="00E0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688C2"/>
  <w15:chartTrackingRefBased/>
  <w15:docId w15:val="{2A3B5C69-A8DA-4DA1-BA1D-18CEBE468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1C4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1C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7</Characters>
  <Application>Microsoft Office Word</Application>
  <DocSecurity>0</DocSecurity>
  <Lines>12</Lines>
  <Paragraphs>3</Paragraphs>
  <ScaleCrop>false</ScaleCrop>
  <Company>TU KL RHRK</Company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irtz</dc:creator>
  <cp:keywords/>
  <dc:description/>
  <cp:lastModifiedBy>Jan Hirtz</cp:lastModifiedBy>
  <cp:revision>2</cp:revision>
  <dcterms:created xsi:type="dcterms:W3CDTF">2024-04-12T07:27:00Z</dcterms:created>
  <dcterms:modified xsi:type="dcterms:W3CDTF">2024-04-12T14:26:00Z</dcterms:modified>
</cp:coreProperties>
</file>